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F4DC3" w14:textId="7CFAB260" w:rsidR="00C410F0" w:rsidRPr="00C25A5E" w:rsidRDefault="00F5164F" w:rsidP="00CF0129">
      <w:pPr>
        <w:rPr>
          <w:rFonts w:ascii="Times New Roman" w:hAnsi="Times New Roman" w:cs="Times New Roman"/>
          <w:b/>
        </w:rPr>
      </w:pPr>
      <w:r w:rsidRPr="00C25A5E">
        <w:rPr>
          <w:rFonts w:ascii="Times New Roman" w:hAnsi="Times New Roman" w:cs="Times New Roman"/>
          <w:b/>
        </w:rPr>
        <w:t xml:space="preserve">Table </w:t>
      </w:r>
      <w:r w:rsidR="00FA24DD">
        <w:rPr>
          <w:rFonts w:ascii="Times New Roman" w:hAnsi="Times New Roman" w:cs="Times New Roman"/>
          <w:b/>
        </w:rPr>
        <w:t>S2</w:t>
      </w:r>
      <w:r w:rsidR="00335977" w:rsidRPr="00C25A5E">
        <w:rPr>
          <w:rFonts w:ascii="Times New Roman" w:hAnsi="Times New Roman" w:cs="Times New Roman"/>
          <w:b/>
        </w:rPr>
        <w:t xml:space="preserve"> –</w:t>
      </w:r>
      <w:r w:rsidR="005A7D52" w:rsidRPr="00C25A5E">
        <w:rPr>
          <w:rFonts w:ascii="Times New Roman" w:hAnsi="Times New Roman" w:cs="Times New Roman"/>
          <w:b/>
        </w:rPr>
        <w:t xml:space="preserve"> </w:t>
      </w:r>
      <w:r w:rsidR="005A05DD">
        <w:rPr>
          <w:rFonts w:ascii="Times New Roman" w:hAnsi="Times New Roman" w:cs="Times New Roman"/>
          <w:b/>
        </w:rPr>
        <w:t xml:space="preserve">Cardiovascular risk factors in </w:t>
      </w:r>
      <w:r w:rsidR="005A7D52" w:rsidRPr="00C25A5E">
        <w:rPr>
          <w:rFonts w:ascii="Times New Roman" w:hAnsi="Times New Roman" w:cs="Times New Roman"/>
          <w:b/>
        </w:rPr>
        <w:t>N</w:t>
      </w:r>
      <w:r w:rsidR="003B2AC6" w:rsidRPr="00C25A5E">
        <w:rPr>
          <w:rFonts w:ascii="Times New Roman" w:hAnsi="Times New Roman" w:cs="Times New Roman"/>
          <w:b/>
        </w:rPr>
        <w:t xml:space="preserve"> </w:t>
      </w:r>
      <w:r w:rsidR="005A7D52" w:rsidRPr="00C25A5E">
        <w:rPr>
          <w:rFonts w:ascii="Times New Roman" w:hAnsi="Times New Roman" w:cs="Times New Roman"/>
          <w:b/>
        </w:rPr>
        <w:t>=</w:t>
      </w:r>
      <w:r w:rsidR="003B2AC6" w:rsidRPr="00C25A5E">
        <w:rPr>
          <w:rFonts w:ascii="Times New Roman" w:hAnsi="Times New Roman" w:cs="Times New Roman"/>
          <w:b/>
        </w:rPr>
        <w:t xml:space="preserve"> </w:t>
      </w:r>
      <w:r w:rsidR="005A7D52" w:rsidRPr="00C25A5E">
        <w:rPr>
          <w:rFonts w:ascii="Times New Roman" w:hAnsi="Times New Roman" w:cs="Times New Roman"/>
          <w:b/>
        </w:rPr>
        <w:t>3</w:t>
      </w:r>
      <w:r w:rsidR="00E14B7D" w:rsidRPr="00C25A5E">
        <w:rPr>
          <w:rFonts w:ascii="Times New Roman" w:hAnsi="Times New Roman" w:cs="Times New Roman"/>
          <w:b/>
        </w:rPr>
        <w:t>30</w:t>
      </w:r>
      <w:r w:rsidR="007E78C7" w:rsidRPr="00C25A5E">
        <w:rPr>
          <w:rFonts w:ascii="Times New Roman" w:hAnsi="Times New Roman" w:cs="Times New Roman"/>
          <w:b/>
        </w:rPr>
        <w:t xml:space="preserve"> </w:t>
      </w:r>
      <w:r w:rsidR="00754821" w:rsidRPr="00C25A5E">
        <w:rPr>
          <w:rFonts w:ascii="Times New Roman" w:hAnsi="Times New Roman" w:cs="Times New Roman"/>
          <w:b/>
        </w:rPr>
        <w:t xml:space="preserve">vEDS </w:t>
      </w:r>
      <w:r w:rsidR="007E78C7" w:rsidRPr="00C25A5E">
        <w:rPr>
          <w:rFonts w:ascii="Times New Roman" w:hAnsi="Times New Roman" w:cs="Times New Roman"/>
          <w:b/>
        </w:rPr>
        <w:t>adult</w:t>
      </w:r>
      <w:r w:rsidR="005A7D52" w:rsidRPr="00C25A5E">
        <w:rPr>
          <w:rFonts w:ascii="Times New Roman" w:hAnsi="Times New Roman" w:cs="Times New Roman"/>
          <w:b/>
        </w:rPr>
        <w:t xml:space="preserve"> patients at study</w:t>
      </w:r>
      <w:r w:rsidR="00C57358">
        <w:rPr>
          <w:rFonts w:ascii="Times New Roman" w:hAnsi="Times New Roman" w:cs="Times New Roman"/>
          <w:b/>
        </w:rPr>
        <w:t xml:space="preserve"> </w:t>
      </w:r>
      <w:r w:rsidR="00C57358" w:rsidRPr="0017775D">
        <w:rPr>
          <w:rFonts w:ascii="Times New Roman" w:hAnsi="Times New Roman" w:cs="Times New Roman"/>
          <w:b/>
        </w:rPr>
        <w:t xml:space="preserve">according to the type of </w:t>
      </w:r>
      <w:r w:rsidR="00C57358" w:rsidRPr="0017775D">
        <w:rPr>
          <w:rFonts w:ascii="Times New Roman" w:hAnsi="Times New Roman" w:cs="Times New Roman"/>
          <w:b/>
          <w:i/>
          <w:iCs/>
        </w:rPr>
        <w:t>COL3A1</w:t>
      </w:r>
      <w:r w:rsidR="00C57358" w:rsidRPr="0017775D">
        <w:rPr>
          <w:rFonts w:ascii="Times New Roman" w:hAnsi="Times New Roman" w:cs="Times New Roman"/>
          <w:b/>
        </w:rPr>
        <w:t xml:space="preserve"> variant</w:t>
      </w:r>
      <w:r w:rsidR="005D5748" w:rsidRPr="00C25A5E">
        <w:rPr>
          <w:rFonts w:ascii="Times New Roman" w:hAnsi="Times New Roman" w:cs="Times New Roman"/>
          <w:b/>
        </w:rPr>
        <w:t>.</w:t>
      </w:r>
    </w:p>
    <w:p w14:paraId="1DD6FE58" w14:textId="77777777" w:rsidR="005A7D52" w:rsidRPr="00C25A5E" w:rsidRDefault="005A7D52" w:rsidP="00CF0129">
      <w:pPr>
        <w:rPr>
          <w:rFonts w:ascii="Times New Roman" w:hAnsi="Times New Roman" w:cs="Times New Roman"/>
        </w:rPr>
      </w:pP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1"/>
        <w:gridCol w:w="2552"/>
        <w:gridCol w:w="2695"/>
        <w:gridCol w:w="2602"/>
        <w:gridCol w:w="1196"/>
      </w:tblGrid>
      <w:tr w:rsidR="00F63F23" w:rsidRPr="00C25A5E" w14:paraId="1200B1D4" w14:textId="720840A2" w:rsidTr="00CB1902">
        <w:trPr>
          <w:trHeight w:val="567"/>
        </w:trPr>
        <w:tc>
          <w:tcPr>
            <w:tcW w:w="1771" w:type="pct"/>
            <w:tcBorders>
              <w:top w:val="single" w:sz="4" w:space="0" w:color="auto"/>
              <w:bottom w:val="single" w:sz="4" w:space="0" w:color="auto"/>
            </w:tcBorders>
          </w:tcPr>
          <w:p w14:paraId="5BE83AE7" w14:textId="7BFAD199" w:rsidR="0054740B" w:rsidRPr="00C25A5E" w:rsidRDefault="0054740B" w:rsidP="00B25C42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C25A5E">
              <w:rPr>
                <w:rFonts w:ascii="Times New Roman" w:hAnsi="Times New Roman" w:cs="Times New Roman"/>
                <w:b/>
              </w:rPr>
              <w:t>Characteristics</w:t>
            </w:r>
            <w:r w:rsidR="000103ED">
              <w:rPr>
                <w:rFonts w:ascii="Times New Roman" w:hAnsi="Times New Roman" w:cs="Times New Roman"/>
                <w:b/>
              </w:rPr>
              <w:t xml:space="preserve"> </w:t>
            </w:r>
            <w:r w:rsidRPr="00FE5150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77288DF3" w14:textId="77777777" w:rsidR="0054740B" w:rsidRPr="00C25A5E" w:rsidRDefault="0054740B" w:rsidP="00B25C42">
            <w:pPr>
              <w:rPr>
                <w:rFonts w:ascii="Times New Roman" w:hAnsi="Times New Roman" w:cs="Times New Roman"/>
                <w:b/>
              </w:rPr>
            </w:pPr>
            <w:r w:rsidRPr="00C25A5E">
              <w:rPr>
                <w:rFonts w:ascii="Times New Roman" w:hAnsi="Times New Roman" w:cs="Times New Roman"/>
                <w:b/>
              </w:rPr>
              <w:t xml:space="preserve">All </w:t>
            </w:r>
          </w:p>
          <w:p w14:paraId="69DAA1E7" w14:textId="106F0E47" w:rsidR="00AC58FF" w:rsidRPr="00FA24DD" w:rsidRDefault="0054740B" w:rsidP="00B25C42">
            <w:pPr>
              <w:rPr>
                <w:rFonts w:ascii="Times New Roman" w:hAnsi="Times New Roman" w:cs="Times New Roman"/>
                <w:b/>
              </w:rPr>
            </w:pPr>
            <w:r w:rsidRPr="00C25A5E">
              <w:rPr>
                <w:rFonts w:ascii="Times New Roman" w:hAnsi="Times New Roman" w:cs="Times New Roman"/>
                <w:b/>
              </w:rPr>
              <w:t>N=330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14:paraId="40B3533C" w14:textId="3B287C1C" w:rsidR="0054740B" w:rsidRPr="00C25A5E" w:rsidRDefault="0054740B" w:rsidP="00B25C42">
            <w:pPr>
              <w:rPr>
                <w:rFonts w:ascii="Times New Roman" w:hAnsi="Times New Roman" w:cs="Times New Roman"/>
                <w:b/>
              </w:rPr>
            </w:pPr>
            <w:r w:rsidRPr="00C25A5E">
              <w:rPr>
                <w:rFonts w:ascii="Times New Roman" w:hAnsi="Times New Roman" w:cs="Times New Roman"/>
                <w:b/>
              </w:rPr>
              <w:t>Dominant negative</w:t>
            </w:r>
          </w:p>
          <w:p w14:paraId="02E3BBE5" w14:textId="225F0C8D" w:rsidR="00FA24DD" w:rsidRPr="00E12B44" w:rsidRDefault="0054740B" w:rsidP="00FA24D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C25A5E">
              <w:rPr>
                <w:rFonts w:ascii="Times New Roman" w:hAnsi="Times New Roman" w:cs="Times New Roman"/>
                <w:b/>
              </w:rPr>
              <w:t>N=26</w:t>
            </w:r>
            <w:r w:rsidR="00281D4C">
              <w:rPr>
                <w:rFonts w:ascii="Times New Roman" w:hAnsi="Times New Roman" w:cs="Times New Roman"/>
                <w:b/>
              </w:rPr>
              <w:t>6</w:t>
            </w:r>
          </w:p>
          <w:p w14:paraId="3134C77D" w14:textId="0F836AE0" w:rsidR="00AC58FF" w:rsidRPr="00E12B44" w:rsidRDefault="00AC58FF" w:rsidP="00B25C42">
            <w:pPr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50D5C486" w14:textId="0F6C50A0" w:rsidR="0054740B" w:rsidRPr="00C25A5E" w:rsidRDefault="0054740B" w:rsidP="00B25C42">
            <w:pPr>
              <w:rPr>
                <w:rFonts w:ascii="Times New Roman" w:hAnsi="Times New Roman" w:cs="Times New Roman"/>
                <w:b/>
              </w:rPr>
            </w:pPr>
            <w:r w:rsidRPr="00C25A5E">
              <w:rPr>
                <w:rFonts w:ascii="Times New Roman" w:hAnsi="Times New Roman" w:cs="Times New Roman"/>
                <w:b/>
              </w:rPr>
              <w:t>Haplo-insufficiency</w:t>
            </w:r>
          </w:p>
          <w:p w14:paraId="13C1BE3C" w14:textId="7B646CE0" w:rsidR="00FA24DD" w:rsidRPr="00E12B44" w:rsidRDefault="0054740B" w:rsidP="00FA24D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C25A5E">
              <w:rPr>
                <w:rFonts w:ascii="Times New Roman" w:hAnsi="Times New Roman" w:cs="Times New Roman"/>
                <w:b/>
              </w:rPr>
              <w:t>N=6</w:t>
            </w:r>
            <w:r w:rsidR="00281D4C">
              <w:rPr>
                <w:rFonts w:ascii="Times New Roman" w:hAnsi="Times New Roman" w:cs="Times New Roman"/>
                <w:b/>
              </w:rPr>
              <w:t>4</w:t>
            </w:r>
          </w:p>
          <w:p w14:paraId="33E138C6" w14:textId="33713F76" w:rsidR="00AC58FF" w:rsidRPr="00E12B44" w:rsidRDefault="00AC58FF" w:rsidP="00B25C42">
            <w:pPr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624BD394" w14:textId="37029BC1" w:rsidR="0054740B" w:rsidRPr="0006009D" w:rsidRDefault="0054740B" w:rsidP="00B25C42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4A3186">
              <w:rPr>
                <w:rFonts w:ascii="Times New Roman" w:hAnsi="Times New Roman" w:cs="Times New Roman"/>
                <w:b/>
                <w:i/>
              </w:rPr>
              <w:t>P</w:t>
            </w:r>
            <w:r w:rsidR="000103ED" w:rsidRPr="004A3186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FA24DD" w:rsidRPr="00FA24DD">
              <w:rPr>
                <w:rFonts w:ascii="Times New Roman" w:hAnsi="Times New Roman" w:cs="Times New Roman"/>
                <w:b/>
                <w:i/>
                <w:vertAlign w:val="superscript"/>
              </w:rPr>
              <w:t>b</w:t>
            </w:r>
          </w:p>
        </w:tc>
      </w:tr>
      <w:tr w:rsidR="00CB1902" w:rsidRPr="00C25A5E" w14:paraId="0BA80625" w14:textId="77777777" w:rsidTr="00CB1902">
        <w:trPr>
          <w:trHeight w:val="266"/>
        </w:trPr>
        <w:tc>
          <w:tcPr>
            <w:tcW w:w="1771" w:type="pct"/>
            <w:tcBorders>
              <w:top w:val="single" w:sz="4" w:space="0" w:color="auto"/>
              <w:bottom w:val="nil"/>
            </w:tcBorders>
          </w:tcPr>
          <w:p w14:paraId="43F75BFE" w14:textId="3CF197E7" w:rsidR="00CB1902" w:rsidRPr="00990509" w:rsidRDefault="00CB1902" w:rsidP="00CB1902">
            <w:pPr>
              <w:ind w:left="360"/>
              <w:rPr>
                <w:rFonts w:ascii="Times New Roman" w:hAnsi="Times New Roman" w:cs="Times New Roman"/>
                <w:b/>
              </w:rPr>
            </w:pPr>
            <w:r w:rsidRPr="00990509">
              <w:rPr>
                <w:rFonts w:ascii="Times New Roman" w:hAnsi="Times New Roman" w:cs="Times New Roman"/>
                <w:b/>
              </w:rPr>
              <w:t>Overweight (</w:t>
            </w:r>
            <w:proofErr w:type="spellStart"/>
            <w:r w:rsidRPr="00990509">
              <w:rPr>
                <w:rFonts w:ascii="Times New Roman" w:hAnsi="Times New Roman" w:cs="Times New Roman"/>
                <w:b/>
              </w:rPr>
              <w:t>na</w:t>
            </w:r>
            <w:proofErr w:type="spellEnd"/>
            <w:r w:rsidRPr="00990509">
              <w:rPr>
                <w:rFonts w:ascii="Times New Roman" w:hAnsi="Times New Roman" w:cs="Times New Roman"/>
                <w:b/>
              </w:rPr>
              <w:t>*=110)</w:t>
            </w:r>
          </w:p>
        </w:tc>
        <w:tc>
          <w:tcPr>
            <w:tcW w:w="911" w:type="pct"/>
            <w:vMerge w:val="restart"/>
            <w:tcBorders>
              <w:top w:val="single" w:sz="4" w:space="0" w:color="auto"/>
            </w:tcBorders>
          </w:tcPr>
          <w:p w14:paraId="49E40C2A" w14:textId="77777777" w:rsidR="00CB1902" w:rsidRDefault="00CB1902" w:rsidP="00587B99">
            <w:pPr>
              <w:rPr>
                <w:rFonts w:ascii="Times New Roman" w:hAnsi="Times New Roman" w:cs="Times New Roman"/>
              </w:rPr>
            </w:pPr>
            <w:r w:rsidRPr="00C25A5E">
              <w:rPr>
                <w:rFonts w:ascii="Times New Roman" w:hAnsi="Times New Roman" w:cs="Times New Roman"/>
              </w:rPr>
              <w:t>47 (14.2%)</w:t>
            </w:r>
          </w:p>
          <w:p w14:paraId="3B8A90DA" w14:textId="5E6E55F2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  <w:r w:rsidRPr="00C25A5E">
              <w:rPr>
                <w:rFonts w:ascii="Times New Roman" w:hAnsi="Times New Roman" w:cs="Times New Roman"/>
              </w:rPr>
              <w:t>10 (3.0%)</w:t>
            </w:r>
          </w:p>
          <w:p w14:paraId="4DE3C84C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  <w:r w:rsidRPr="00C25A5E">
              <w:rPr>
                <w:rFonts w:ascii="Times New Roman" w:hAnsi="Times New Roman" w:cs="Times New Roman"/>
              </w:rPr>
              <w:t>48 (14.5%)</w:t>
            </w:r>
          </w:p>
          <w:p w14:paraId="3687E1ED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  <w:r w:rsidRPr="00C25A5E">
              <w:rPr>
                <w:rFonts w:ascii="Times New Roman" w:hAnsi="Times New Roman" w:cs="Times New Roman"/>
              </w:rPr>
              <w:t>34 (10.3%)</w:t>
            </w:r>
          </w:p>
          <w:p w14:paraId="039106E7" w14:textId="15F32488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  <w:r w:rsidRPr="00C25A5E">
              <w:rPr>
                <w:rFonts w:ascii="Times New Roman" w:hAnsi="Times New Roman" w:cs="Times New Roman"/>
              </w:rPr>
              <w:t>43 (13.0%)</w:t>
            </w:r>
          </w:p>
        </w:tc>
        <w:tc>
          <w:tcPr>
            <w:tcW w:w="962" w:type="pct"/>
            <w:vMerge w:val="restart"/>
            <w:tcBorders>
              <w:top w:val="single" w:sz="4" w:space="0" w:color="auto"/>
            </w:tcBorders>
          </w:tcPr>
          <w:p w14:paraId="78DCD550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  <w:r w:rsidRPr="00C25A5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  <w:r w:rsidRPr="00C25A5E">
              <w:rPr>
                <w:rFonts w:ascii="Times New Roman" w:hAnsi="Times New Roman" w:cs="Times New Roman"/>
              </w:rPr>
              <w:t xml:space="preserve"> (14.</w:t>
            </w:r>
            <w:r>
              <w:rPr>
                <w:rFonts w:ascii="Times New Roman" w:hAnsi="Times New Roman" w:cs="Times New Roman"/>
              </w:rPr>
              <w:t>3</w:t>
            </w:r>
            <w:r w:rsidRPr="00C25A5E">
              <w:rPr>
                <w:rFonts w:ascii="Times New Roman" w:hAnsi="Times New Roman" w:cs="Times New Roman"/>
              </w:rPr>
              <w:t>%)</w:t>
            </w:r>
          </w:p>
          <w:p w14:paraId="4AF05C3E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  <w:r w:rsidRPr="00C25A5E">
              <w:rPr>
                <w:rFonts w:ascii="Times New Roman" w:hAnsi="Times New Roman" w:cs="Times New Roman"/>
              </w:rPr>
              <w:t>9 (3.</w:t>
            </w:r>
            <w:r>
              <w:rPr>
                <w:rFonts w:ascii="Times New Roman" w:hAnsi="Times New Roman" w:cs="Times New Roman"/>
              </w:rPr>
              <w:t>4</w:t>
            </w:r>
            <w:r w:rsidRPr="00C25A5E">
              <w:rPr>
                <w:rFonts w:ascii="Times New Roman" w:hAnsi="Times New Roman" w:cs="Times New Roman"/>
              </w:rPr>
              <w:t>%)</w:t>
            </w:r>
          </w:p>
          <w:p w14:paraId="020F8BDF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  <w:r w:rsidRPr="00C25A5E">
              <w:rPr>
                <w:rFonts w:ascii="Times New Roman" w:hAnsi="Times New Roman" w:cs="Times New Roman"/>
              </w:rPr>
              <w:t>38 (14.</w:t>
            </w:r>
            <w:r>
              <w:rPr>
                <w:rFonts w:ascii="Times New Roman" w:hAnsi="Times New Roman" w:cs="Times New Roman"/>
              </w:rPr>
              <w:t>3</w:t>
            </w:r>
            <w:r w:rsidRPr="00C25A5E">
              <w:rPr>
                <w:rFonts w:ascii="Times New Roman" w:hAnsi="Times New Roman" w:cs="Times New Roman"/>
              </w:rPr>
              <w:t>%)</w:t>
            </w:r>
          </w:p>
          <w:p w14:paraId="29759938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  <w:r w:rsidRPr="00C25A5E">
              <w:rPr>
                <w:rFonts w:ascii="Times New Roman" w:hAnsi="Times New Roman" w:cs="Times New Roman"/>
              </w:rPr>
              <w:t>27 (10.</w:t>
            </w:r>
            <w:r>
              <w:rPr>
                <w:rFonts w:ascii="Times New Roman" w:hAnsi="Times New Roman" w:cs="Times New Roman"/>
              </w:rPr>
              <w:t>2</w:t>
            </w:r>
            <w:r w:rsidRPr="00C25A5E">
              <w:rPr>
                <w:rFonts w:ascii="Times New Roman" w:hAnsi="Times New Roman" w:cs="Times New Roman"/>
              </w:rPr>
              <w:t>%)</w:t>
            </w:r>
          </w:p>
          <w:p w14:paraId="6DC28769" w14:textId="1F83BD75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  <w:r w:rsidRPr="00C25A5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Pr="00C25A5E">
              <w:rPr>
                <w:rFonts w:ascii="Times New Roman" w:hAnsi="Times New Roman" w:cs="Times New Roman"/>
              </w:rPr>
              <w:t xml:space="preserve"> (12.</w:t>
            </w:r>
            <w:r>
              <w:rPr>
                <w:rFonts w:ascii="Times New Roman" w:hAnsi="Times New Roman" w:cs="Times New Roman"/>
              </w:rPr>
              <w:t>4</w:t>
            </w:r>
            <w:r w:rsidRPr="00C25A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29" w:type="pct"/>
            <w:vMerge w:val="restart"/>
            <w:tcBorders>
              <w:top w:val="single" w:sz="4" w:space="0" w:color="auto"/>
            </w:tcBorders>
          </w:tcPr>
          <w:p w14:paraId="79FE93C7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C25A5E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</w:t>
            </w:r>
            <w:r w:rsidRPr="00C25A5E">
              <w:rPr>
                <w:rFonts w:ascii="Times New Roman" w:hAnsi="Times New Roman" w:cs="Times New Roman"/>
              </w:rPr>
              <w:t>.1%)</w:t>
            </w:r>
          </w:p>
          <w:p w14:paraId="36783526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  <w:r w:rsidRPr="00C25A5E">
              <w:rPr>
                <w:rFonts w:ascii="Times New Roman" w:hAnsi="Times New Roman" w:cs="Times New Roman"/>
              </w:rPr>
              <w:t>1 (1.6%)</w:t>
            </w:r>
          </w:p>
          <w:p w14:paraId="3C9BD663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  <w:r w:rsidRPr="00C25A5E">
              <w:rPr>
                <w:rFonts w:ascii="Times New Roman" w:hAnsi="Times New Roman" w:cs="Times New Roman"/>
              </w:rPr>
              <w:t>10 (1</w:t>
            </w:r>
            <w:r>
              <w:rPr>
                <w:rFonts w:ascii="Times New Roman" w:hAnsi="Times New Roman" w:cs="Times New Roman"/>
              </w:rPr>
              <w:t>5</w:t>
            </w:r>
            <w:r w:rsidRPr="00C25A5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C25A5E">
              <w:rPr>
                <w:rFonts w:ascii="Times New Roman" w:hAnsi="Times New Roman" w:cs="Times New Roman"/>
              </w:rPr>
              <w:t>%)</w:t>
            </w:r>
          </w:p>
          <w:p w14:paraId="417C56CD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  <w:r w:rsidRPr="00C25A5E">
              <w:rPr>
                <w:rFonts w:ascii="Times New Roman" w:hAnsi="Times New Roman" w:cs="Times New Roman"/>
              </w:rPr>
              <w:t>7 (1</w:t>
            </w:r>
            <w:r>
              <w:rPr>
                <w:rFonts w:ascii="Times New Roman" w:hAnsi="Times New Roman" w:cs="Times New Roman"/>
              </w:rPr>
              <w:t>0.9</w:t>
            </w:r>
            <w:r w:rsidRPr="00C25A5E">
              <w:rPr>
                <w:rFonts w:ascii="Times New Roman" w:hAnsi="Times New Roman" w:cs="Times New Roman"/>
              </w:rPr>
              <w:t>%)</w:t>
            </w:r>
          </w:p>
          <w:p w14:paraId="5AD1A986" w14:textId="5A1AD136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C25A5E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</w:t>
            </w:r>
            <w:r w:rsidRPr="00C25A5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C25A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</w:tcBorders>
          </w:tcPr>
          <w:p w14:paraId="07AA2261" w14:textId="77777777" w:rsidR="00CB1902" w:rsidRPr="006F52E9" w:rsidRDefault="00CB1902" w:rsidP="00587B99">
            <w:pPr>
              <w:rPr>
                <w:rFonts w:ascii="Times New Roman" w:hAnsi="Times New Roman" w:cs="Times New Roman"/>
              </w:rPr>
            </w:pPr>
            <w:r w:rsidRPr="006F52E9">
              <w:rPr>
                <w:rFonts w:ascii="Times New Roman" w:hAnsi="Times New Roman" w:cs="Times New Roman"/>
              </w:rPr>
              <w:t>0.738</w:t>
            </w:r>
          </w:p>
          <w:p w14:paraId="24F58F99" w14:textId="77777777" w:rsidR="00CB1902" w:rsidRPr="003B0BA7" w:rsidRDefault="00CB1902" w:rsidP="00587B99">
            <w:pPr>
              <w:rPr>
                <w:rFonts w:ascii="Times New Roman" w:hAnsi="Times New Roman" w:cs="Times New Roman"/>
              </w:rPr>
            </w:pPr>
            <w:r w:rsidRPr="003B0BA7">
              <w:rPr>
                <w:rFonts w:ascii="Times New Roman" w:hAnsi="Times New Roman" w:cs="Times New Roman"/>
              </w:rPr>
              <w:t>0.506</w:t>
            </w:r>
          </w:p>
          <w:p w14:paraId="7B92A86F" w14:textId="77777777" w:rsidR="00CB1902" w:rsidRPr="00724DF0" w:rsidRDefault="00CB1902" w:rsidP="00587B99">
            <w:pPr>
              <w:rPr>
                <w:rFonts w:ascii="Times New Roman" w:hAnsi="Times New Roman" w:cs="Times New Roman"/>
              </w:rPr>
            </w:pPr>
            <w:r w:rsidRPr="00724DF0">
              <w:rPr>
                <w:rFonts w:ascii="Times New Roman" w:hAnsi="Times New Roman" w:cs="Times New Roman"/>
              </w:rPr>
              <w:t>0.627</w:t>
            </w:r>
          </w:p>
          <w:p w14:paraId="4454B1F2" w14:textId="77777777" w:rsidR="00CB1902" w:rsidRPr="00B35071" w:rsidRDefault="00CB1902" w:rsidP="00587B99">
            <w:pPr>
              <w:rPr>
                <w:rFonts w:ascii="Times New Roman" w:hAnsi="Times New Roman" w:cs="Times New Roman"/>
              </w:rPr>
            </w:pPr>
            <w:r w:rsidRPr="00B35071">
              <w:rPr>
                <w:rFonts w:ascii="Times New Roman" w:hAnsi="Times New Roman" w:cs="Times New Roman"/>
              </w:rPr>
              <w:t>0.846</w:t>
            </w:r>
          </w:p>
          <w:p w14:paraId="3861668D" w14:textId="2C999ECC" w:rsidR="00CB1902" w:rsidRPr="00587B99" w:rsidRDefault="00CB1902" w:rsidP="00587B99">
            <w:pPr>
              <w:rPr>
                <w:rFonts w:ascii="Times New Roman" w:hAnsi="Times New Roman" w:cs="Times New Roman"/>
              </w:rPr>
            </w:pPr>
            <w:r w:rsidRPr="004F7EAA">
              <w:rPr>
                <w:rFonts w:ascii="Times New Roman" w:hAnsi="Times New Roman" w:cs="Times New Roman"/>
              </w:rPr>
              <w:t>0.749</w:t>
            </w:r>
          </w:p>
        </w:tc>
      </w:tr>
      <w:tr w:rsidR="00CB1902" w:rsidRPr="00C25A5E" w14:paraId="4456ADA1" w14:textId="77777777" w:rsidTr="00CB1902">
        <w:trPr>
          <w:trHeight w:val="265"/>
        </w:trPr>
        <w:tc>
          <w:tcPr>
            <w:tcW w:w="1771" w:type="pct"/>
            <w:tcBorders>
              <w:top w:val="nil"/>
              <w:bottom w:val="nil"/>
            </w:tcBorders>
          </w:tcPr>
          <w:p w14:paraId="2D6CB683" w14:textId="16B9ECD9" w:rsidR="00CB1902" w:rsidRPr="00990509" w:rsidRDefault="00CB1902" w:rsidP="00CB1902">
            <w:pPr>
              <w:ind w:left="360"/>
              <w:rPr>
                <w:rFonts w:ascii="Times New Roman" w:hAnsi="Times New Roman" w:cs="Times New Roman"/>
                <w:b/>
              </w:rPr>
            </w:pPr>
            <w:r w:rsidRPr="00990509">
              <w:rPr>
                <w:rFonts w:ascii="Times New Roman" w:hAnsi="Times New Roman" w:cs="Times New Roman"/>
                <w:b/>
              </w:rPr>
              <w:t>Diabetes (</w:t>
            </w:r>
            <w:proofErr w:type="spellStart"/>
            <w:r w:rsidRPr="00990509">
              <w:rPr>
                <w:rFonts w:ascii="Times New Roman" w:hAnsi="Times New Roman" w:cs="Times New Roman"/>
                <w:b/>
              </w:rPr>
              <w:t>na</w:t>
            </w:r>
            <w:proofErr w:type="spellEnd"/>
            <w:r w:rsidRPr="00990509">
              <w:rPr>
                <w:rFonts w:ascii="Times New Roman" w:hAnsi="Times New Roman" w:cs="Times New Roman"/>
                <w:b/>
              </w:rPr>
              <w:t>=125)</w:t>
            </w:r>
          </w:p>
        </w:tc>
        <w:tc>
          <w:tcPr>
            <w:tcW w:w="911" w:type="pct"/>
            <w:vMerge/>
          </w:tcPr>
          <w:p w14:paraId="3EA2807A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  <w:vMerge/>
          </w:tcPr>
          <w:p w14:paraId="7B27ADB2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pct"/>
            <w:vMerge/>
          </w:tcPr>
          <w:p w14:paraId="3C3F7CA7" w14:textId="77777777" w:rsidR="00CB1902" w:rsidRDefault="00CB1902" w:rsidP="00587B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Merge/>
          </w:tcPr>
          <w:p w14:paraId="6A9DD73A" w14:textId="77777777" w:rsidR="00CB1902" w:rsidRPr="006F52E9" w:rsidRDefault="00CB1902" w:rsidP="00587B99">
            <w:pPr>
              <w:rPr>
                <w:rFonts w:ascii="Times New Roman" w:hAnsi="Times New Roman" w:cs="Times New Roman"/>
              </w:rPr>
            </w:pPr>
          </w:p>
        </w:tc>
      </w:tr>
      <w:tr w:rsidR="00CB1902" w:rsidRPr="00C25A5E" w14:paraId="227CDBFC" w14:textId="77777777" w:rsidTr="00CB1902">
        <w:trPr>
          <w:trHeight w:val="265"/>
        </w:trPr>
        <w:tc>
          <w:tcPr>
            <w:tcW w:w="1771" w:type="pct"/>
            <w:tcBorders>
              <w:top w:val="nil"/>
              <w:bottom w:val="nil"/>
            </w:tcBorders>
          </w:tcPr>
          <w:p w14:paraId="4C4FBFFF" w14:textId="036D0600" w:rsidR="00CB1902" w:rsidRPr="00990509" w:rsidRDefault="00CB1902" w:rsidP="00CB1902">
            <w:pPr>
              <w:ind w:left="360"/>
              <w:rPr>
                <w:rFonts w:ascii="Times New Roman" w:hAnsi="Times New Roman" w:cs="Times New Roman"/>
                <w:b/>
              </w:rPr>
            </w:pPr>
            <w:r w:rsidRPr="00990509">
              <w:rPr>
                <w:rFonts w:ascii="Times New Roman" w:hAnsi="Times New Roman" w:cs="Times New Roman"/>
                <w:b/>
              </w:rPr>
              <w:t>High LDL-c (</w:t>
            </w:r>
            <w:proofErr w:type="spellStart"/>
            <w:r w:rsidRPr="00990509">
              <w:rPr>
                <w:rFonts w:ascii="Times New Roman" w:hAnsi="Times New Roman" w:cs="Times New Roman"/>
                <w:b/>
              </w:rPr>
              <w:t>na</w:t>
            </w:r>
            <w:proofErr w:type="spellEnd"/>
            <w:r w:rsidRPr="00990509">
              <w:rPr>
                <w:rFonts w:ascii="Times New Roman" w:hAnsi="Times New Roman" w:cs="Times New Roman"/>
                <w:b/>
              </w:rPr>
              <w:t>=124)</w:t>
            </w:r>
          </w:p>
        </w:tc>
        <w:tc>
          <w:tcPr>
            <w:tcW w:w="911" w:type="pct"/>
            <w:vMerge/>
          </w:tcPr>
          <w:p w14:paraId="2A85708E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  <w:vMerge/>
          </w:tcPr>
          <w:p w14:paraId="5C3BC609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pct"/>
            <w:vMerge/>
          </w:tcPr>
          <w:p w14:paraId="7C2927EC" w14:textId="77777777" w:rsidR="00CB1902" w:rsidRDefault="00CB1902" w:rsidP="00587B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Merge/>
          </w:tcPr>
          <w:p w14:paraId="51ED9513" w14:textId="77777777" w:rsidR="00CB1902" w:rsidRPr="006F52E9" w:rsidRDefault="00CB1902" w:rsidP="00587B99">
            <w:pPr>
              <w:rPr>
                <w:rFonts w:ascii="Times New Roman" w:hAnsi="Times New Roman" w:cs="Times New Roman"/>
              </w:rPr>
            </w:pPr>
          </w:p>
        </w:tc>
      </w:tr>
      <w:tr w:rsidR="00CB1902" w:rsidRPr="00C25A5E" w14:paraId="42AEA6CB" w14:textId="77777777" w:rsidTr="00CB1902">
        <w:trPr>
          <w:trHeight w:val="265"/>
        </w:trPr>
        <w:tc>
          <w:tcPr>
            <w:tcW w:w="1771" w:type="pct"/>
            <w:tcBorders>
              <w:top w:val="nil"/>
              <w:bottom w:val="nil"/>
            </w:tcBorders>
          </w:tcPr>
          <w:p w14:paraId="2B102379" w14:textId="049D046D" w:rsidR="00CB1902" w:rsidRPr="00990509" w:rsidRDefault="00CB1902" w:rsidP="00CB1902">
            <w:pPr>
              <w:ind w:left="360"/>
              <w:rPr>
                <w:rFonts w:ascii="Times New Roman" w:hAnsi="Times New Roman" w:cs="Times New Roman"/>
                <w:b/>
              </w:rPr>
            </w:pPr>
            <w:r w:rsidRPr="00990509">
              <w:rPr>
                <w:rFonts w:ascii="Times New Roman" w:hAnsi="Times New Roman" w:cs="Times New Roman"/>
                <w:b/>
              </w:rPr>
              <w:t>Hypertension (</w:t>
            </w:r>
            <w:proofErr w:type="spellStart"/>
            <w:r w:rsidRPr="00990509">
              <w:rPr>
                <w:rFonts w:ascii="Times New Roman" w:hAnsi="Times New Roman" w:cs="Times New Roman"/>
                <w:b/>
              </w:rPr>
              <w:t>na</w:t>
            </w:r>
            <w:proofErr w:type="spellEnd"/>
            <w:r w:rsidRPr="00990509">
              <w:rPr>
                <w:rFonts w:ascii="Times New Roman" w:hAnsi="Times New Roman" w:cs="Times New Roman"/>
                <w:b/>
              </w:rPr>
              <w:t>=134)</w:t>
            </w:r>
          </w:p>
        </w:tc>
        <w:tc>
          <w:tcPr>
            <w:tcW w:w="911" w:type="pct"/>
            <w:vMerge/>
          </w:tcPr>
          <w:p w14:paraId="252D9307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  <w:vMerge/>
          </w:tcPr>
          <w:p w14:paraId="606E449D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pct"/>
            <w:vMerge/>
          </w:tcPr>
          <w:p w14:paraId="014B2969" w14:textId="77777777" w:rsidR="00CB1902" w:rsidRDefault="00CB1902" w:rsidP="00587B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Merge/>
          </w:tcPr>
          <w:p w14:paraId="3B80439D" w14:textId="77777777" w:rsidR="00CB1902" w:rsidRPr="006F52E9" w:rsidRDefault="00CB1902" w:rsidP="00587B99">
            <w:pPr>
              <w:rPr>
                <w:rFonts w:ascii="Times New Roman" w:hAnsi="Times New Roman" w:cs="Times New Roman"/>
              </w:rPr>
            </w:pPr>
          </w:p>
        </w:tc>
      </w:tr>
      <w:tr w:rsidR="00CB1902" w:rsidRPr="00C25A5E" w14:paraId="524BD697" w14:textId="77777777" w:rsidTr="00CB1902">
        <w:trPr>
          <w:trHeight w:val="265"/>
        </w:trPr>
        <w:tc>
          <w:tcPr>
            <w:tcW w:w="1771" w:type="pct"/>
            <w:tcBorders>
              <w:top w:val="nil"/>
              <w:bottom w:val="single" w:sz="4" w:space="0" w:color="auto"/>
            </w:tcBorders>
          </w:tcPr>
          <w:p w14:paraId="414186FF" w14:textId="1B5D3E9B" w:rsidR="00CB1902" w:rsidRPr="00990509" w:rsidRDefault="00CB1902" w:rsidP="00CB1902">
            <w:pPr>
              <w:ind w:left="360"/>
              <w:rPr>
                <w:rFonts w:ascii="Times New Roman" w:hAnsi="Times New Roman" w:cs="Times New Roman"/>
                <w:b/>
              </w:rPr>
            </w:pPr>
            <w:r w:rsidRPr="00990509">
              <w:rPr>
                <w:rFonts w:ascii="Times New Roman" w:hAnsi="Times New Roman" w:cs="Times New Roman"/>
                <w:b/>
              </w:rPr>
              <w:t>Smoking (</w:t>
            </w:r>
            <w:proofErr w:type="spellStart"/>
            <w:r w:rsidRPr="00990509">
              <w:rPr>
                <w:rFonts w:ascii="Times New Roman" w:hAnsi="Times New Roman" w:cs="Times New Roman"/>
                <w:b/>
              </w:rPr>
              <w:t>na</w:t>
            </w:r>
            <w:proofErr w:type="spellEnd"/>
            <w:r w:rsidRPr="00990509">
              <w:rPr>
                <w:rFonts w:ascii="Times New Roman" w:hAnsi="Times New Roman" w:cs="Times New Roman"/>
                <w:b/>
              </w:rPr>
              <w:t>=111)</w:t>
            </w:r>
          </w:p>
        </w:tc>
        <w:tc>
          <w:tcPr>
            <w:tcW w:w="911" w:type="pct"/>
            <w:vMerge/>
            <w:tcBorders>
              <w:bottom w:val="single" w:sz="4" w:space="0" w:color="auto"/>
            </w:tcBorders>
          </w:tcPr>
          <w:p w14:paraId="09E4C8E5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  <w:vMerge/>
            <w:tcBorders>
              <w:bottom w:val="single" w:sz="4" w:space="0" w:color="auto"/>
            </w:tcBorders>
          </w:tcPr>
          <w:p w14:paraId="28FBAE05" w14:textId="77777777" w:rsidR="00CB1902" w:rsidRPr="00C25A5E" w:rsidRDefault="00CB1902" w:rsidP="00587B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pct"/>
            <w:vMerge/>
            <w:tcBorders>
              <w:bottom w:val="single" w:sz="4" w:space="0" w:color="auto"/>
            </w:tcBorders>
          </w:tcPr>
          <w:p w14:paraId="5A4FAB77" w14:textId="77777777" w:rsidR="00CB1902" w:rsidRDefault="00CB1902" w:rsidP="00587B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Merge/>
            <w:tcBorders>
              <w:bottom w:val="single" w:sz="4" w:space="0" w:color="auto"/>
            </w:tcBorders>
          </w:tcPr>
          <w:p w14:paraId="3D71D02B" w14:textId="77777777" w:rsidR="00CB1902" w:rsidRPr="006F52E9" w:rsidRDefault="00CB1902" w:rsidP="00587B99">
            <w:pPr>
              <w:rPr>
                <w:rFonts w:ascii="Times New Roman" w:hAnsi="Times New Roman" w:cs="Times New Roman"/>
              </w:rPr>
            </w:pPr>
          </w:p>
        </w:tc>
      </w:tr>
    </w:tbl>
    <w:p w14:paraId="53176B6A" w14:textId="77777777" w:rsidR="00593941" w:rsidRDefault="00593941" w:rsidP="00081931">
      <w:pPr>
        <w:jc w:val="both"/>
        <w:rPr>
          <w:rFonts w:ascii="Times New Roman" w:hAnsi="Times New Roman" w:cs="Times New Roman"/>
          <w:vertAlign w:val="superscript"/>
        </w:rPr>
      </w:pPr>
    </w:p>
    <w:p w14:paraId="3296DC08" w14:textId="733854BA" w:rsidR="00081931" w:rsidRPr="00C25A5E" w:rsidRDefault="00081931" w:rsidP="00081931">
      <w:pPr>
        <w:jc w:val="both"/>
        <w:rPr>
          <w:rFonts w:ascii="Times New Roman" w:hAnsi="Times New Roman" w:cs="Times New Roman"/>
        </w:rPr>
      </w:pPr>
      <w:r w:rsidRPr="00C25A5E">
        <w:rPr>
          <w:rFonts w:ascii="Times New Roman" w:hAnsi="Times New Roman" w:cs="Times New Roman"/>
          <w:vertAlign w:val="superscript"/>
        </w:rPr>
        <w:t>a</w:t>
      </w:r>
      <w:r w:rsidRPr="00C25A5E">
        <w:rPr>
          <w:rFonts w:ascii="Times New Roman" w:hAnsi="Times New Roman" w:cs="Times New Roman"/>
        </w:rPr>
        <w:t xml:space="preserve"> Categorical data are presented as number (%).</w:t>
      </w:r>
    </w:p>
    <w:p w14:paraId="2E47A0EA" w14:textId="4A9CC9DC" w:rsidR="001F7E7A" w:rsidRPr="00C25A5E" w:rsidRDefault="00FA24DD" w:rsidP="00FA24D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081931" w:rsidRPr="00C25A5E">
        <w:rPr>
          <w:rFonts w:ascii="Times New Roman" w:hAnsi="Times New Roman" w:cs="Times New Roman"/>
        </w:rPr>
        <w:t xml:space="preserve"> </w:t>
      </w:r>
      <w:r w:rsidR="005E4FA3" w:rsidRPr="00C25A5E">
        <w:rPr>
          <w:rFonts w:ascii="Times New Roman" w:hAnsi="Times New Roman" w:cs="Times New Roman"/>
        </w:rPr>
        <w:t xml:space="preserve">The </w:t>
      </w:r>
      <w:r w:rsidR="005E4FA3" w:rsidRPr="00C25A5E">
        <w:rPr>
          <w:rFonts w:ascii="Times New Roman" w:hAnsi="Times New Roman" w:cs="Times New Roman"/>
          <w:i/>
        </w:rPr>
        <w:t>P</w:t>
      </w:r>
      <w:r w:rsidR="005E4FA3" w:rsidRPr="00C25A5E">
        <w:rPr>
          <w:rFonts w:ascii="Times New Roman" w:hAnsi="Times New Roman" w:cs="Times New Roman"/>
        </w:rPr>
        <w:t xml:space="preserve"> value for categorical data was calculated through logistic regression.</w:t>
      </w:r>
    </w:p>
    <w:p w14:paraId="704FFAE1" w14:textId="7BF8D7E2" w:rsidR="00A751EC" w:rsidRPr="00A751EC" w:rsidRDefault="005E7883" w:rsidP="00A751EC">
      <w:pPr>
        <w:ind w:left="708" w:hanging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difference in the subset of patients with arterial lesions, data not shown.</w:t>
      </w:r>
    </w:p>
    <w:p w14:paraId="05D2CB75" w14:textId="12F66825" w:rsidR="00354202" w:rsidRPr="00C25A5E" w:rsidRDefault="00FD11FC" w:rsidP="0047452A">
      <w:pPr>
        <w:rPr>
          <w:rFonts w:ascii="Times New Roman" w:hAnsi="Times New Roman" w:cs="Times New Roman"/>
        </w:rPr>
      </w:pPr>
      <w:r w:rsidRPr="005A3F2C">
        <w:rPr>
          <w:rFonts w:ascii="Times New Roman" w:hAnsi="Times New Roman" w:cs="Times New Roman"/>
          <w:vertAlign w:val="superscript"/>
        </w:rPr>
        <w:t>*</w:t>
      </w:r>
      <w:r w:rsidR="005A3F2C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C25A5E">
        <w:rPr>
          <w:rFonts w:ascii="Times New Roman" w:hAnsi="Times New Roman" w:cs="Times New Roman"/>
        </w:rPr>
        <w:t>na</w:t>
      </w:r>
      <w:proofErr w:type="spellEnd"/>
      <w:proofErr w:type="gramEnd"/>
      <w:r w:rsidRPr="00C25A5E">
        <w:rPr>
          <w:rFonts w:ascii="Times New Roman" w:hAnsi="Times New Roman" w:cs="Times New Roman"/>
        </w:rPr>
        <w:t>: not available</w:t>
      </w:r>
      <w:r w:rsidR="000A36CA">
        <w:rPr>
          <w:rFonts w:ascii="Times New Roman" w:hAnsi="Times New Roman" w:cs="Times New Roman"/>
        </w:rPr>
        <w:t>.</w:t>
      </w:r>
    </w:p>
    <w:sectPr w:rsidR="00354202" w:rsidRPr="00C25A5E" w:rsidSect="000C7709">
      <w:headerReference w:type="even" r:id="rId7"/>
      <w:head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BBAAB" w14:textId="77777777" w:rsidR="00BF7ED1" w:rsidRDefault="00BF7ED1" w:rsidP="00A16FFF">
      <w:r>
        <w:separator/>
      </w:r>
    </w:p>
  </w:endnote>
  <w:endnote w:type="continuationSeparator" w:id="0">
    <w:p w14:paraId="0FA913DE" w14:textId="77777777" w:rsidR="00BF7ED1" w:rsidRDefault="00BF7ED1" w:rsidP="00A16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90E9E" w14:textId="77777777" w:rsidR="00BF7ED1" w:rsidRDefault="00BF7ED1" w:rsidP="00A16FFF">
      <w:r>
        <w:separator/>
      </w:r>
    </w:p>
  </w:footnote>
  <w:footnote w:type="continuationSeparator" w:id="0">
    <w:p w14:paraId="7D2EC4F7" w14:textId="77777777" w:rsidR="00BF7ED1" w:rsidRDefault="00BF7ED1" w:rsidP="00A16F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719511302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7BDB3CF8" w14:textId="4B85E42B" w:rsidR="00A16FFF" w:rsidRDefault="00A16FFF" w:rsidP="004066DF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58A75F0" w14:textId="77777777" w:rsidR="00A16FFF" w:rsidRDefault="00A16FFF" w:rsidP="00A16FFF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027211100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37EF847F" w14:textId="0BB3D225" w:rsidR="00A16FFF" w:rsidRDefault="00A16FFF" w:rsidP="004066DF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807EE7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1560A6E6" w14:textId="77777777" w:rsidR="00A16FFF" w:rsidRDefault="00A16FFF" w:rsidP="00A16FFF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A0D47"/>
    <w:multiLevelType w:val="multilevel"/>
    <w:tmpl w:val="2012DE2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 w15:restartNumberingAfterBreak="0">
    <w:nsid w:val="19D11B75"/>
    <w:multiLevelType w:val="hybridMultilevel"/>
    <w:tmpl w:val="C2746C14"/>
    <w:lvl w:ilvl="0" w:tplc="2624BF98">
      <w:start w:val="18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1B43B7"/>
    <w:multiLevelType w:val="hybridMultilevel"/>
    <w:tmpl w:val="C024C912"/>
    <w:lvl w:ilvl="0" w:tplc="65947A1A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341EF7"/>
    <w:multiLevelType w:val="hybridMultilevel"/>
    <w:tmpl w:val="2892E3CC"/>
    <w:lvl w:ilvl="0" w:tplc="28C4467A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2F5848"/>
    <w:multiLevelType w:val="hybridMultilevel"/>
    <w:tmpl w:val="380A5C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8606C3"/>
    <w:multiLevelType w:val="hybridMultilevel"/>
    <w:tmpl w:val="3AA886FA"/>
    <w:lvl w:ilvl="0" w:tplc="28C4467A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5E178A"/>
    <w:multiLevelType w:val="hybridMultilevel"/>
    <w:tmpl w:val="8FC4F26C"/>
    <w:lvl w:ilvl="0" w:tplc="8522E3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B76"/>
    <w:rsid w:val="00000C33"/>
    <w:rsid w:val="000057CD"/>
    <w:rsid w:val="00005F4D"/>
    <w:rsid w:val="000103ED"/>
    <w:rsid w:val="00011D43"/>
    <w:rsid w:val="00014931"/>
    <w:rsid w:val="000165E9"/>
    <w:rsid w:val="00021657"/>
    <w:rsid w:val="000220D7"/>
    <w:rsid w:val="000233A3"/>
    <w:rsid w:val="000240D3"/>
    <w:rsid w:val="000272A5"/>
    <w:rsid w:val="00032439"/>
    <w:rsid w:val="00033830"/>
    <w:rsid w:val="00034310"/>
    <w:rsid w:val="000348DA"/>
    <w:rsid w:val="000371D6"/>
    <w:rsid w:val="00037C50"/>
    <w:rsid w:val="00040863"/>
    <w:rsid w:val="00040A9C"/>
    <w:rsid w:val="0004543A"/>
    <w:rsid w:val="00045F08"/>
    <w:rsid w:val="000479AA"/>
    <w:rsid w:val="00047ACA"/>
    <w:rsid w:val="00051236"/>
    <w:rsid w:val="00052DC6"/>
    <w:rsid w:val="00052DE1"/>
    <w:rsid w:val="00053062"/>
    <w:rsid w:val="00053A06"/>
    <w:rsid w:val="00055058"/>
    <w:rsid w:val="00055ED0"/>
    <w:rsid w:val="00056EF8"/>
    <w:rsid w:val="0006009D"/>
    <w:rsid w:val="0006215A"/>
    <w:rsid w:val="00063623"/>
    <w:rsid w:val="000641DF"/>
    <w:rsid w:val="00067B43"/>
    <w:rsid w:val="000725FA"/>
    <w:rsid w:val="00073625"/>
    <w:rsid w:val="000769B4"/>
    <w:rsid w:val="00081931"/>
    <w:rsid w:val="00083280"/>
    <w:rsid w:val="00084085"/>
    <w:rsid w:val="00085A7C"/>
    <w:rsid w:val="00086A8C"/>
    <w:rsid w:val="00090455"/>
    <w:rsid w:val="0009051D"/>
    <w:rsid w:val="00091C99"/>
    <w:rsid w:val="00096BF9"/>
    <w:rsid w:val="00096DDA"/>
    <w:rsid w:val="0009789C"/>
    <w:rsid w:val="000A0A0A"/>
    <w:rsid w:val="000A33BE"/>
    <w:rsid w:val="000A36CA"/>
    <w:rsid w:val="000B0AF7"/>
    <w:rsid w:val="000B2DDB"/>
    <w:rsid w:val="000C3596"/>
    <w:rsid w:val="000C4E2B"/>
    <w:rsid w:val="000C5C2E"/>
    <w:rsid w:val="000C7709"/>
    <w:rsid w:val="000D0465"/>
    <w:rsid w:val="000D1B5F"/>
    <w:rsid w:val="000D2C50"/>
    <w:rsid w:val="000D356C"/>
    <w:rsid w:val="000D3B45"/>
    <w:rsid w:val="000D54AE"/>
    <w:rsid w:val="000D6B19"/>
    <w:rsid w:val="000D7A07"/>
    <w:rsid w:val="000E3B11"/>
    <w:rsid w:val="000E5FC5"/>
    <w:rsid w:val="000F01C5"/>
    <w:rsid w:val="000F0C99"/>
    <w:rsid w:val="000F1AC8"/>
    <w:rsid w:val="000F3CF6"/>
    <w:rsid w:val="000F59BA"/>
    <w:rsid w:val="000F75DB"/>
    <w:rsid w:val="00102E4C"/>
    <w:rsid w:val="00102E61"/>
    <w:rsid w:val="00103D71"/>
    <w:rsid w:val="00110C5C"/>
    <w:rsid w:val="00112707"/>
    <w:rsid w:val="00114E95"/>
    <w:rsid w:val="00116C07"/>
    <w:rsid w:val="00120881"/>
    <w:rsid w:val="001226B8"/>
    <w:rsid w:val="001246BD"/>
    <w:rsid w:val="00126CB8"/>
    <w:rsid w:val="00134163"/>
    <w:rsid w:val="001359D5"/>
    <w:rsid w:val="001365C8"/>
    <w:rsid w:val="00140A5F"/>
    <w:rsid w:val="00144F64"/>
    <w:rsid w:val="00151004"/>
    <w:rsid w:val="001548E8"/>
    <w:rsid w:val="001552BF"/>
    <w:rsid w:val="00162D12"/>
    <w:rsid w:val="00163632"/>
    <w:rsid w:val="0016475A"/>
    <w:rsid w:val="00171955"/>
    <w:rsid w:val="00173556"/>
    <w:rsid w:val="00174B97"/>
    <w:rsid w:val="0017543A"/>
    <w:rsid w:val="0018160A"/>
    <w:rsid w:val="001823A8"/>
    <w:rsid w:val="001839CA"/>
    <w:rsid w:val="001868F2"/>
    <w:rsid w:val="001909D5"/>
    <w:rsid w:val="001914F5"/>
    <w:rsid w:val="001945A9"/>
    <w:rsid w:val="00194AAD"/>
    <w:rsid w:val="00195CA8"/>
    <w:rsid w:val="00195E5B"/>
    <w:rsid w:val="00196C4D"/>
    <w:rsid w:val="00197070"/>
    <w:rsid w:val="00197873"/>
    <w:rsid w:val="001A4D1C"/>
    <w:rsid w:val="001B3D71"/>
    <w:rsid w:val="001B42FC"/>
    <w:rsid w:val="001B626B"/>
    <w:rsid w:val="001B6CEB"/>
    <w:rsid w:val="001C06F9"/>
    <w:rsid w:val="001C2012"/>
    <w:rsid w:val="001C2186"/>
    <w:rsid w:val="001C29D0"/>
    <w:rsid w:val="001C48E2"/>
    <w:rsid w:val="001C4C41"/>
    <w:rsid w:val="001C5505"/>
    <w:rsid w:val="001C562F"/>
    <w:rsid w:val="001C75ED"/>
    <w:rsid w:val="001D0DFD"/>
    <w:rsid w:val="001D2E29"/>
    <w:rsid w:val="001D364C"/>
    <w:rsid w:val="001D763D"/>
    <w:rsid w:val="001E4EB4"/>
    <w:rsid w:val="001E6630"/>
    <w:rsid w:val="001E6ECD"/>
    <w:rsid w:val="001F0169"/>
    <w:rsid w:val="001F1A17"/>
    <w:rsid w:val="001F1F20"/>
    <w:rsid w:val="001F4A21"/>
    <w:rsid w:val="001F4E62"/>
    <w:rsid w:val="001F4F91"/>
    <w:rsid w:val="001F6DA4"/>
    <w:rsid w:val="001F7E7A"/>
    <w:rsid w:val="00200C80"/>
    <w:rsid w:val="0020324E"/>
    <w:rsid w:val="002040D6"/>
    <w:rsid w:val="0020452F"/>
    <w:rsid w:val="00205FCC"/>
    <w:rsid w:val="0021372C"/>
    <w:rsid w:val="002159D8"/>
    <w:rsid w:val="00221EE6"/>
    <w:rsid w:val="00232D4E"/>
    <w:rsid w:val="002334E5"/>
    <w:rsid w:val="00235240"/>
    <w:rsid w:val="00236316"/>
    <w:rsid w:val="0023690C"/>
    <w:rsid w:val="00243EFD"/>
    <w:rsid w:val="00245E25"/>
    <w:rsid w:val="00252EC9"/>
    <w:rsid w:val="00252FF4"/>
    <w:rsid w:val="002630DB"/>
    <w:rsid w:val="00264824"/>
    <w:rsid w:val="0027406C"/>
    <w:rsid w:val="0028148C"/>
    <w:rsid w:val="00281D4C"/>
    <w:rsid w:val="00282DFB"/>
    <w:rsid w:val="0028598A"/>
    <w:rsid w:val="00286D93"/>
    <w:rsid w:val="00290395"/>
    <w:rsid w:val="00292043"/>
    <w:rsid w:val="00296674"/>
    <w:rsid w:val="00297B8D"/>
    <w:rsid w:val="002A2FC2"/>
    <w:rsid w:val="002A4909"/>
    <w:rsid w:val="002B164E"/>
    <w:rsid w:val="002B694A"/>
    <w:rsid w:val="002B6B97"/>
    <w:rsid w:val="002C23CB"/>
    <w:rsid w:val="002C71E7"/>
    <w:rsid w:val="002D0494"/>
    <w:rsid w:val="002D195E"/>
    <w:rsid w:val="002D430F"/>
    <w:rsid w:val="002D7FD2"/>
    <w:rsid w:val="002E0E70"/>
    <w:rsid w:val="002E1A59"/>
    <w:rsid w:val="002E2376"/>
    <w:rsid w:val="002E2567"/>
    <w:rsid w:val="002E5ACC"/>
    <w:rsid w:val="002E6051"/>
    <w:rsid w:val="002F421F"/>
    <w:rsid w:val="0030176B"/>
    <w:rsid w:val="00301F16"/>
    <w:rsid w:val="00303234"/>
    <w:rsid w:val="0030424D"/>
    <w:rsid w:val="00307491"/>
    <w:rsid w:val="00317158"/>
    <w:rsid w:val="0032116A"/>
    <w:rsid w:val="003227A9"/>
    <w:rsid w:val="00324D51"/>
    <w:rsid w:val="00324E5F"/>
    <w:rsid w:val="00326250"/>
    <w:rsid w:val="00330468"/>
    <w:rsid w:val="00331FBC"/>
    <w:rsid w:val="0033505C"/>
    <w:rsid w:val="00335977"/>
    <w:rsid w:val="003362CF"/>
    <w:rsid w:val="0034031B"/>
    <w:rsid w:val="00343267"/>
    <w:rsid w:val="00343A14"/>
    <w:rsid w:val="00346DA5"/>
    <w:rsid w:val="00350608"/>
    <w:rsid w:val="00352ECE"/>
    <w:rsid w:val="00354202"/>
    <w:rsid w:val="003551BA"/>
    <w:rsid w:val="00356CE8"/>
    <w:rsid w:val="00357632"/>
    <w:rsid w:val="00357D6F"/>
    <w:rsid w:val="00362458"/>
    <w:rsid w:val="00363D90"/>
    <w:rsid w:val="00365B31"/>
    <w:rsid w:val="00367D0F"/>
    <w:rsid w:val="00367E04"/>
    <w:rsid w:val="00370790"/>
    <w:rsid w:val="003707E2"/>
    <w:rsid w:val="00372B19"/>
    <w:rsid w:val="00373C6E"/>
    <w:rsid w:val="00382346"/>
    <w:rsid w:val="0038496C"/>
    <w:rsid w:val="0039067A"/>
    <w:rsid w:val="00392AE0"/>
    <w:rsid w:val="003A1F61"/>
    <w:rsid w:val="003A2DD4"/>
    <w:rsid w:val="003A3734"/>
    <w:rsid w:val="003B04E4"/>
    <w:rsid w:val="003B0BA7"/>
    <w:rsid w:val="003B2AC6"/>
    <w:rsid w:val="003B65E6"/>
    <w:rsid w:val="003B6E24"/>
    <w:rsid w:val="003B70F2"/>
    <w:rsid w:val="003C0BB7"/>
    <w:rsid w:val="003C76D5"/>
    <w:rsid w:val="003D125F"/>
    <w:rsid w:val="003D1746"/>
    <w:rsid w:val="003D2107"/>
    <w:rsid w:val="003D350F"/>
    <w:rsid w:val="003D6071"/>
    <w:rsid w:val="003E0111"/>
    <w:rsid w:val="003E2C49"/>
    <w:rsid w:val="003E2C5F"/>
    <w:rsid w:val="003E536F"/>
    <w:rsid w:val="003E5E88"/>
    <w:rsid w:val="003F371C"/>
    <w:rsid w:val="004020FE"/>
    <w:rsid w:val="004058C3"/>
    <w:rsid w:val="004063F1"/>
    <w:rsid w:val="004075DF"/>
    <w:rsid w:val="00410BA1"/>
    <w:rsid w:val="00411677"/>
    <w:rsid w:val="0041184D"/>
    <w:rsid w:val="004132D0"/>
    <w:rsid w:val="004141AA"/>
    <w:rsid w:val="004229AE"/>
    <w:rsid w:val="00422DDD"/>
    <w:rsid w:val="00426B18"/>
    <w:rsid w:val="00427873"/>
    <w:rsid w:val="004278D4"/>
    <w:rsid w:val="004279B1"/>
    <w:rsid w:val="004305A0"/>
    <w:rsid w:val="00433130"/>
    <w:rsid w:val="00434C6D"/>
    <w:rsid w:val="00434C8D"/>
    <w:rsid w:val="004359EC"/>
    <w:rsid w:val="00436FFF"/>
    <w:rsid w:val="004418EA"/>
    <w:rsid w:val="00447B49"/>
    <w:rsid w:val="00450196"/>
    <w:rsid w:val="00451A85"/>
    <w:rsid w:val="00451D58"/>
    <w:rsid w:val="00453584"/>
    <w:rsid w:val="00460434"/>
    <w:rsid w:val="004604D0"/>
    <w:rsid w:val="00460C33"/>
    <w:rsid w:val="004619E7"/>
    <w:rsid w:val="004630C6"/>
    <w:rsid w:val="00466688"/>
    <w:rsid w:val="00466E08"/>
    <w:rsid w:val="00470D3F"/>
    <w:rsid w:val="0047403D"/>
    <w:rsid w:val="0047452A"/>
    <w:rsid w:val="004751AD"/>
    <w:rsid w:val="004806F6"/>
    <w:rsid w:val="0048281D"/>
    <w:rsid w:val="00487D42"/>
    <w:rsid w:val="004906F1"/>
    <w:rsid w:val="00491E93"/>
    <w:rsid w:val="00491FD4"/>
    <w:rsid w:val="00496028"/>
    <w:rsid w:val="004A14AA"/>
    <w:rsid w:val="004A1A0A"/>
    <w:rsid w:val="004A2D18"/>
    <w:rsid w:val="004A3186"/>
    <w:rsid w:val="004A4FFE"/>
    <w:rsid w:val="004A5462"/>
    <w:rsid w:val="004A6FED"/>
    <w:rsid w:val="004B3695"/>
    <w:rsid w:val="004B43DC"/>
    <w:rsid w:val="004B5891"/>
    <w:rsid w:val="004C172F"/>
    <w:rsid w:val="004C40A7"/>
    <w:rsid w:val="004D21C0"/>
    <w:rsid w:val="004D2E40"/>
    <w:rsid w:val="004D7995"/>
    <w:rsid w:val="004E0344"/>
    <w:rsid w:val="004E048B"/>
    <w:rsid w:val="004E15CB"/>
    <w:rsid w:val="004E49DC"/>
    <w:rsid w:val="004F1FD3"/>
    <w:rsid w:val="004F3FF2"/>
    <w:rsid w:val="004F4246"/>
    <w:rsid w:val="004F6610"/>
    <w:rsid w:val="004F6B0E"/>
    <w:rsid w:val="004F6D3D"/>
    <w:rsid w:val="004F7EAA"/>
    <w:rsid w:val="005004B1"/>
    <w:rsid w:val="00501316"/>
    <w:rsid w:val="00502D20"/>
    <w:rsid w:val="005064AF"/>
    <w:rsid w:val="00510140"/>
    <w:rsid w:val="0051140B"/>
    <w:rsid w:val="005145DD"/>
    <w:rsid w:val="005160A8"/>
    <w:rsid w:val="00521395"/>
    <w:rsid w:val="0052141C"/>
    <w:rsid w:val="005223D6"/>
    <w:rsid w:val="005230C6"/>
    <w:rsid w:val="005241CB"/>
    <w:rsid w:val="00524493"/>
    <w:rsid w:val="005244EC"/>
    <w:rsid w:val="00525A69"/>
    <w:rsid w:val="00530313"/>
    <w:rsid w:val="00530368"/>
    <w:rsid w:val="00531B59"/>
    <w:rsid w:val="005339A4"/>
    <w:rsid w:val="00535251"/>
    <w:rsid w:val="00535685"/>
    <w:rsid w:val="00535C5F"/>
    <w:rsid w:val="0053620E"/>
    <w:rsid w:val="005368AA"/>
    <w:rsid w:val="00536F99"/>
    <w:rsid w:val="00537F89"/>
    <w:rsid w:val="00540164"/>
    <w:rsid w:val="0054141A"/>
    <w:rsid w:val="0054308D"/>
    <w:rsid w:val="00545E37"/>
    <w:rsid w:val="0054691A"/>
    <w:rsid w:val="0054740B"/>
    <w:rsid w:val="005500EA"/>
    <w:rsid w:val="00550410"/>
    <w:rsid w:val="00550ACD"/>
    <w:rsid w:val="005516D5"/>
    <w:rsid w:val="005526B8"/>
    <w:rsid w:val="00553629"/>
    <w:rsid w:val="00560CA3"/>
    <w:rsid w:val="00560F68"/>
    <w:rsid w:val="005613A0"/>
    <w:rsid w:val="0056162E"/>
    <w:rsid w:val="00564B23"/>
    <w:rsid w:val="00566241"/>
    <w:rsid w:val="005670EB"/>
    <w:rsid w:val="00567184"/>
    <w:rsid w:val="00570029"/>
    <w:rsid w:val="005720BE"/>
    <w:rsid w:val="00572466"/>
    <w:rsid w:val="00574B74"/>
    <w:rsid w:val="00575CFE"/>
    <w:rsid w:val="00580C75"/>
    <w:rsid w:val="0058127E"/>
    <w:rsid w:val="00581E66"/>
    <w:rsid w:val="005836EC"/>
    <w:rsid w:val="00583EA1"/>
    <w:rsid w:val="005866A0"/>
    <w:rsid w:val="00586912"/>
    <w:rsid w:val="00587B99"/>
    <w:rsid w:val="00591292"/>
    <w:rsid w:val="00592D21"/>
    <w:rsid w:val="0059352A"/>
    <w:rsid w:val="00593941"/>
    <w:rsid w:val="00593DD5"/>
    <w:rsid w:val="00593E24"/>
    <w:rsid w:val="00595CC8"/>
    <w:rsid w:val="00596449"/>
    <w:rsid w:val="005A05DD"/>
    <w:rsid w:val="005A0C31"/>
    <w:rsid w:val="005A3F2C"/>
    <w:rsid w:val="005A7C5C"/>
    <w:rsid w:val="005A7D52"/>
    <w:rsid w:val="005B0282"/>
    <w:rsid w:val="005B1D68"/>
    <w:rsid w:val="005B38D1"/>
    <w:rsid w:val="005B3919"/>
    <w:rsid w:val="005B42EC"/>
    <w:rsid w:val="005B5655"/>
    <w:rsid w:val="005C01A2"/>
    <w:rsid w:val="005C0C66"/>
    <w:rsid w:val="005C56F5"/>
    <w:rsid w:val="005C67C4"/>
    <w:rsid w:val="005D43C4"/>
    <w:rsid w:val="005D5748"/>
    <w:rsid w:val="005E2521"/>
    <w:rsid w:val="005E3F4D"/>
    <w:rsid w:val="005E4FA3"/>
    <w:rsid w:val="005E6149"/>
    <w:rsid w:val="005E7883"/>
    <w:rsid w:val="005E7B5B"/>
    <w:rsid w:val="005F56F7"/>
    <w:rsid w:val="00602C82"/>
    <w:rsid w:val="00602DA6"/>
    <w:rsid w:val="006046E3"/>
    <w:rsid w:val="00604ADF"/>
    <w:rsid w:val="00607B2D"/>
    <w:rsid w:val="00613F60"/>
    <w:rsid w:val="00621945"/>
    <w:rsid w:val="006273D7"/>
    <w:rsid w:val="0062784D"/>
    <w:rsid w:val="00632111"/>
    <w:rsid w:val="006321CF"/>
    <w:rsid w:val="00633EF8"/>
    <w:rsid w:val="006355C4"/>
    <w:rsid w:val="006425AA"/>
    <w:rsid w:val="006456C2"/>
    <w:rsid w:val="006461CD"/>
    <w:rsid w:val="0065088C"/>
    <w:rsid w:val="006541FF"/>
    <w:rsid w:val="00655E22"/>
    <w:rsid w:val="0065750E"/>
    <w:rsid w:val="00657E2E"/>
    <w:rsid w:val="00662D23"/>
    <w:rsid w:val="00665D42"/>
    <w:rsid w:val="00666E09"/>
    <w:rsid w:val="00673848"/>
    <w:rsid w:val="00674010"/>
    <w:rsid w:val="0067599B"/>
    <w:rsid w:val="00676CEF"/>
    <w:rsid w:val="00677DA0"/>
    <w:rsid w:val="0068019D"/>
    <w:rsid w:val="00682440"/>
    <w:rsid w:val="00682F80"/>
    <w:rsid w:val="00685072"/>
    <w:rsid w:val="0068653D"/>
    <w:rsid w:val="00693F2A"/>
    <w:rsid w:val="0069431D"/>
    <w:rsid w:val="006972FD"/>
    <w:rsid w:val="006975B1"/>
    <w:rsid w:val="006A0178"/>
    <w:rsid w:val="006A0A2D"/>
    <w:rsid w:val="006A1EC7"/>
    <w:rsid w:val="006A5F55"/>
    <w:rsid w:val="006A6481"/>
    <w:rsid w:val="006B295F"/>
    <w:rsid w:val="006B3F6A"/>
    <w:rsid w:val="006B5599"/>
    <w:rsid w:val="006B5D2B"/>
    <w:rsid w:val="006C0623"/>
    <w:rsid w:val="006C6E57"/>
    <w:rsid w:val="006C7DEA"/>
    <w:rsid w:val="006D070E"/>
    <w:rsid w:val="006D23C2"/>
    <w:rsid w:val="006D584F"/>
    <w:rsid w:val="006D62CC"/>
    <w:rsid w:val="006E048C"/>
    <w:rsid w:val="006E0EA9"/>
    <w:rsid w:val="006E3924"/>
    <w:rsid w:val="006E4A55"/>
    <w:rsid w:val="006F0702"/>
    <w:rsid w:val="006F18D1"/>
    <w:rsid w:val="006F31D1"/>
    <w:rsid w:val="006F37BA"/>
    <w:rsid w:val="006F52E9"/>
    <w:rsid w:val="00700253"/>
    <w:rsid w:val="007013F9"/>
    <w:rsid w:val="00713942"/>
    <w:rsid w:val="00716072"/>
    <w:rsid w:val="00722CDB"/>
    <w:rsid w:val="0072342F"/>
    <w:rsid w:val="00723838"/>
    <w:rsid w:val="00723C30"/>
    <w:rsid w:val="00724DF0"/>
    <w:rsid w:val="00726716"/>
    <w:rsid w:val="00732066"/>
    <w:rsid w:val="00735961"/>
    <w:rsid w:val="00740820"/>
    <w:rsid w:val="00744C13"/>
    <w:rsid w:val="007460D7"/>
    <w:rsid w:val="0075028A"/>
    <w:rsid w:val="007518A5"/>
    <w:rsid w:val="00753B90"/>
    <w:rsid w:val="00754821"/>
    <w:rsid w:val="00760279"/>
    <w:rsid w:val="00760CEC"/>
    <w:rsid w:val="00761227"/>
    <w:rsid w:val="00761E46"/>
    <w:rsid w:val="00761FBF"/>
    <w:rsid w:val="0077047B"/>
    <w:rsid w:val="007723A5"/>
    <w:rsid w:val="00773589"/>
    <w:rsid w:val="00774C1D"/>
    <w:rsid w:val="007772A1"/>
    <w:rsid w:val="0078208C"/>
    <w:rsid w:val="007902D5"/>
    <w:rsid w:val="007917BB"/>
    <w:rsid w:val="00795B7B"/>
    <w:rsid w:val="00796520"/>
    <w:rsid w:val="007974B8"/>
    <w:rsid w:val="007A0AB4"/>
    <w:rsid w:val="007A1C63"/>
    <w:rsid w:val="007A3BD7"/>
    <w:rsid w:val="007A4DC5"/>
    <w:rsid w:val="007A64F6"/>
    <w:rsid w:val="007A6F27"/>
    <w:rsid w:val="007A7CC0"/>
    <w:rsid w:val="007B0170"/>
    <w:rsid w:val="007B27A9"/>
    <w:rsid w:val="007B2C58"/>
    <w:rsid w:val="007B63BD"/>
    <w:rsid w:val="007C2567"/>
    <w:rsid w:val="007C43CC"/>
    <w:rsid w:val="007C683B"/>
    <w:rsid w:val="007D380E"/>
    <w:rsid w:val="007D65B7"/>
    <w:rsid w:val="007D74B0"/>
    <w:rsid w:val="007E13B2"/>
    <w:rsid w:val="007E1842"/>
    <w:rsid w:val="007E1C63"/>
    <w:rsid w:val="007E1DF0"/>
    <w:rsid w:val="007E5342"/>
    <w:rsid w:val="007E78C7"/>
    <w:rsid w:val="007E7DC2"/>
    <w:rsid w:val="007F083D"/>
    <w:rsid w:val="007F2BAD"/>
    <w:rsid w:val="007F2E64"/>
    <w:rsid w:val="007F3DE1"/>
    <w:rsid w:val="007F56F6"/>
    <w:rsid w:val="007F5C0D"/>
    <w:rsid w:val="00800205"/>
    <w:rsid w:val="00802D6C"/>
    <w:rsid w:val="00804E8C"/>
    <w:rsid w:val="00807EE7"/>
    <w:rsid w:val="008100D5"/>
    <w:rsid w:val="00822464"/>
    <w:rsid w:val="00825A6B"/>
    <w:rsid w:val="00826FD6"/>
    <w:rsid w:val="00830779"/>
    <w:rsid w:val="0083115E"/>
    <w:rsid w:val="00832504"/>
    <w:rsid w:val="008336D8"/>
    <w:rsid w:val="00834597"/>
    <w:rsid w:val="00834FEA"/>
    <w:rsid w:val="00836156"/>
    <w:rsid w:val="00840238"/>
    <w:rsid w:val="00841AEB"/>
    <w:rsid w:val="00844876"/>
    <w:rsid w:val="008448CE"/>
    <w:rsid w:val="00846C3B"/>
    <w:rsid w:val="008571CC"/>
    <w:rsid w:val="00857D4D"/>
    <w:rsid w:val="0086233C"/>
    <w:rsid w:val="00862565"/>
    <w:rsid w:val="00864170"/>
    <w:rsid w:val="0086547A"/>
    <w:rsid w:val="008662E6"/>
    <w:rsid w:val="00866E07"/>
    <w:rsid w:val="0087261E"/>
    <w:rsid w:val="008727D7"/>
    <w:rsid w:val="00873C31"/>
    <w:rsid w:val="008804DE"/>
    <w:rsid w:val="00883457"/>
    <w:rsid w:val="008878B6"/>
    <w:rsid w:val="008933C9"/>
    <w:rsid w:val="00893414"/>
    <w:rsid w:val="00895651"/>
    <w:rsid w:val="008A02E5"/>
    <w:rsid w:val="008A0796"/>
    <w:rsid w:val="008B3F66"/>
    <w:rsid w:val="008B3FED"/>
    <w:rsid w:val="008B71FF"/>
    <w:rsid w:val="008C29A2"/>
    <w:rsid w:val="008C68DC"/>
    <w:rsid w:val="008D24F6"/>
    <w:rsid w:val="008D3C47"/>
    <w:rsid w:val="008E0113"/>
    <w:rsid w:val="008E025B"/>
    <w:rsid w:val="008E12F7"/>
    <w:rsid w:val="008E1E01"/>
    <w:rsid w:val="008E2087"/>
    <w:rsid w:val="008E2A1D"/>
    <w:rsid w:val="008F758C"/>
    <w:rsid w:val="009030A4"/>
    <w:rsid w:val="009045D0"/>
    <w:rsid w:val="00904B0F"/>
    <w:rsid w:val="00906E4F"/>
    <w:rsid w:val="0091275D"/>
    <w:rsid w:val="00914A9A"/>
    <w:rsid w:val="00914E7B"/>
    <w:rsid w:val="00920799"/>
    <w:rsid w:val="009241C9"/>
    <w:rsid w:val="00924C1A"/>
    <w:rsid w:val="00925099"/>
    <w:rsid w:val="009256AA"/>
    <w:rsid w:val="009262FB"/>
    <w:rsid w:val="009263B7"/>
    <w:rsid w:val="00930357"/>
    <w:rsid w:val="00931E63"/>
    <w:rsid w:val="00934E8D"/>
    <w:rsid w:val="00936714"/>
    <w:rsid w:val="00937410"/>
    <w:rsid w:val="009412BE"/>
    <w:rsid w:val="009500F1"/>
    <w:rsid w:val="00951DC3"/>
    <w:rsid w:val="00951DFA"/>
    <w:rsid w:val="009618E7"/>
    <w:rsid w:val="00967594"/>
    <w:rsid w:val="00971E93"/>
    <w:rsid w:val="0097401A"/>
    <w:rsid w:val="0097666F"/>
    <w:rsid w:val="00980B30"/>
    <w:rsid w:val="00981220"/>
    <w:rsid w:val="009832F9"/>
    <w:rsid w:val="00990509"/>
    <w:rsid w:val="0099064D"/>
    <w:rsid w:val="00990B22"/>
    <w:rsid w:val="00992724"/>
    <w:rsid w:val="00995C73"/>
    <w:rsid w:val="009A1091"/>
    <w:rsid w:val="009A2774"/>
    <w:rsid w:val="009A65D3"/>
    <w:rsid w:val="009B349C"/>
    <w:rsid w:val="009B35E8"/>
    <w:rsid w:val="009B3E12"/>
    <w:rsid w:val="009B44C0"/>
    <w:rsid w:val="009B6D47"/>
    <w:rsid w:val="009B71F9"/>
    <w:rsid w:val="009B7814"/>
    <w:rsid w:val="009C0183"/>
    <w:rsid w:val="009C28A4"/>
    <w:rsid w:val="009C294E"/>
    <w:rsid w:val="009C370F"/>
    <w:rsid w:val="009C4D93"/>
    <w:rsid w:val="009C5A8D"/>
    <w:rsid w:val="009C7146"/>
    <w:rsid w:val="009C72F4"/>
    <w:rsid w:val="009D1A37"/>
    <w:rsid w:val="009D4759"/>
    <w:rsid w:val="009E0269"/>
    <w:rsid w:val="009E2258"/>
    <w:rsid w:val="009E2BB5"/>
    <w:rsid w:val="009E383F"/>
    <w:rsid w:val="009E5236"/>
    <w:rsid w:val="009E5DEC"/>
    <w:rsid w:val="009F2251"/>
    <w:rsid w:val="009F5619"/>
    <w:rsid w:val="009F5C63"/>
    <w:rsid w:val="009F681A"/>
    <w:rsid w:val="009F6FBF"/>
    <w:rsid w:val="00A03F69"/>
    <w:rsid w:val="00A041A8"/>
    <w:rsid w:val="00A05156"/>
    <w:rsid w:val="00A131EA"/>
    <w:rsid w:val="00A15FE4"/>
    <w:rsid w:val="00A162C4"/>
    <w:rsid w:val="00A16FFF"/>
    <w:rsid w:val="00A2002F"/>
    <w:rsid w:val="00A2136F"/>
    <w:rsid w:val="00A23228"/>
    <w:rsid w:val="00A2392C"/>
    <w:rsid w:val="00A23F04"/>
    <w:rsid w:val="00A25D6B"/>
    <w:rsid w:val="00A30455"/>
    <w:rsid w:val="00A305B6"/>
    <w:rsid w:val="00A3197C"/>
    <w:rsid w:val="00A31DD4"/>
    <w:rsid w:val="00A324A9"/>
    <w:rsid w:val="00A3340C"/>
    <w:rsid w:val="00A3433F"/>
    <w:rsid w:val="00A34B76"/>
    <w:rsid w:val="00A4195D"/>
    <w:rsid w:val="00A41F6F"/>
    <w:rsid w:val="00A4341F"/>
    <w:rsid w:val="00A44567"/>
    <w:rsid w:val="00A44778"/>
    <w:rsid w:val="00A4581A"/>
    <w:rsid w:val="00A46BAF"/>
    <w:rsid w:val="00A507D1"/>
    <w:rsid w:val="00A521CF"/>
    <w:rsid w:val="00A537BD"/>
    <w:rsid w:val="00A53EC0"/>
    <w:rsid w:val="00A60F0A"/>
    <w:rsid w:val="00A672AC"/>
    <w:rsid w:val="00A741C7"/>
    <w:rsid w:val="00A751EC"/>
    <w:rsid w:val="00A81073"/>
    <w:rsid w:val="00A831AC"/>
    <w:rsid w:val="00A845BD"/>
    <w:rsid w:val="00A84A82"/>
    <w:rsid w:val="00A873B8"/>
    <w:rsid w:val="00A9065C"/>
    <w:rsid w:val="00A906EB"/>
    <w:rsid w:val="00A95154"/>
    <w:rsid w:val="00A96CA3"/>
    <w:rsid w:val="00AA48C3"/>
    <w:rsid w:val="00AB4E3F"/>
    <w:rsid w:val="00AB7E34"/>
    <w:rsid w:val="00AC2709"/>
    <w:rsid w:val="00AC362E"/>
    <w:rsid w:val="00AC371C"/>
    <w:rsid w:val="00AC58FF"/>
    <w:rsid w:val="00AC6EF5"/>
    <w:rsid w:val="00AD0EA5"/>
    <w:rsid w:val="00AE11EF"/>
    <w:rsid w:val="00AE499C"/>
    <w:rsid w:val="00AE502D"/>
    <w:rsid w:val="00AE5920"/>
    <w:rsid w:val="00AE5E4A"/>
    <w:rsid w:val="00AF010B"/>
    <w:rsid w:val="00AF32CC"/>
    <w:rsid w:val="00AF479B"/>
    <w:rsid w:val="00B002C5"/>
    <w:rsid w:val="00B00F5D"/>
    <w:rsid w:val="00B021BE"/>
    <w:rsid w:val="00B02342"/>
    <w:rsid w:val="00B02A3E"/>
    <w:rsid w:val="00B036ED"/>
    <w:rsid w:val="00B03CEF"/>
    <w:rsid w:val="00B05A67"/>
    <w:rsid w:val="00B0640C"/>
    <w:rsid w:val="00B12D48"/>
    <w:rsid w:val="00B15D81"/>
    <w:rsid w:val="00B17815"/>
    <w:rsid w:val="00B22985"/>
    <w:rsid w:val="00B25C42"/>
    <w:rsid w:val="00B30323"/>
    <w:rsid w:val="00B32518"/>
    <w:rsid w:val="00B33CE8"/>
    <w:rsid w:val="00B35071"/>
    <w:rsid w:val="00B3777A"/>
    <w:rsid w:val="00B41112"/>
    <w:rsid w:val="00B42B1C"/>
    <w:rsid w:val="00B4362D"/>
    <w:rsid w:val="00B51911"/>
    <w:rsid w:val="00B55A7C"/>
    <w:rsid w:val="00B60EBF"/>
    <w:rsid w:val="00B60EE3"/>
    <w:rsid w:val="00B61B3D"/>
    <w:rsid w:val="00B67431"/>
    <w:rsid w:val="00B70067"/>
    <w:rsid w:val="00B70073"/>
    <w:rsid w:val="00B7220F"/>
    <w:rsid w:val="00B73580"/>
    <w:rsid w:val="00B74FE3"/>
    <w:rsid w:val="00B76CD3"/>
    <w:rsid w:val="00B773EB"/>
    <w:rsid w:val="00B80901"/>
    <w:rsid w:val="00B818E4"/>
    <w:rsid w:val="00B835DB"/>
    <w:rsid w:val="00B86E37"/>
    <w:rsid w:val="00B94404"/>
    <w:rsid w:val="00B94D8A"/>
    <w:rsid w:val="00BA1764"/>
    <w:rsid w:val="00BA32AD"/>
    <w:rsid w:val="00BA3FEC"/>
    <w:rsid w:val="00BA417B"/>
    <w:rsid w:val="00BA7D96"/>
    <w:rsid w:val="00BB40D8"/>
    <w:rsid w:val="00BB45D2"/>
    <w:rsid w:val="00BB485E"/>
    <w:rsid w:val="00BC1322"/>
    <w:rsid w:val="00BC3BC1"/>
    <w:rsid w:val="00BC3DCF"/>
    <w:rsid w:val="00BC5370"/>
    <w:rsid w:val="00BC67FD"/>
    <w:rsid w:val="00BD1208"/>
    <w:rsid w:val="00BD19DD"/>
    <w:rsid w:val="00BE026D"/>
    <w:rsid w:val="00BE07BB"/>
    <w:rsid w:val="00BE09F9"/>
    <w:rsid w:val="00BE1F59"/>
    <w:rsid w:val="00BE2734"/>
    <w:rsid w:val="00BF14C4"/>
    <w:rsid w:val="00BF1D3C"/>
    <w:rsid w:val="00BF2865"/>
    <w:rsid w:val="00BF2879"/>
    <w:rsid w:val="00BF670C"/>
    <w:rsid w:val="00BF7193"/>
    <w:rsid w:val="00BF7ED1"/>
    <w:rsid w:val="00C0011F"/>
    <w:rsid w:val="00C01360"/>
    <w:rsid w:val="00C01530"/>
    <w:rsid w:val="00C01A96"/>
    <w:rsid w:val="00C026C7"/>
    <w:rsid w:val="00C03633"/>
    <w:rsid w:val="00C03841"/>
    <w:rsid w:val="00C04968"/>
    <w:rsid w:val="00C11FD5"/>
    <w:rsid w:val="00C171AC"/>
    <w:rsid w:val="00C21F90"/>
    <w:rsid w:val="00C236A4"/>
    <w:rsid w:val="00C23FCE"/>
    <w:rsid w:val="00C25A5E"/>
    <w:rsid w:val="00C27DDD"/>
    <w:rsid w:val="00C3315A"/>
    <w:rsid w:val="00C35A98"/>
    <w:rsid w:val="00C410F0"/>
    <w:rsid w:val="00C4127E"/>
    <w:rsid w:val="00C47448"/>
    <w:rsid w:val="00C5257F"/>
    <w:rsid w:val="00C57358"/>
    <w:rsid w:val="00C57929"/>
    <w:rsid w:val="00C65094"/>
    <w:rsid w:val="00C70A65"/>
    <w:rsid w:val="00C70C3F"/>
    <w:rsid w:val="00C722DC"/>
    <w:rsid w:val="00C732D2"/>
    <w:rsid w:val="00C74FE8"/>
    <w:rsid w:val="00C7633A"/>
    <w:rsid w:val="00C80BAD"/>
    <w:rsid w:val="00C856D0"/>
    <w:rsid w:val="00C87178"/>
    <w:rsid w:val="00C876F6"/>
    <w:rsid w:val="00C93641"/>
    <w:rsid w:val="00C93ADB"/>
    <w:rsid w:val="00C9692C"/>
    <w:rsid w:val="00C97510"/>
    <w:rsid w:val="00C97924"/>
    <w:rsid w:val="00CA23B3"/>
    <w:rsid w:val="00CA2C39"/>
    <w:rsid w:val="00CA5666"/>
    <w:rsid w:val="00CA6EAD"/>
    <w:rsid w:val="00CA6EFD"/>
    <w:rsid w:val="00CB1902"/>
    <w:rsid w:val="00CB34FD"/>
    <w:rsid w:val="00CB393A"/>
    <w:rsid w:val="00CB5621"/>
    <w:rsid w:val="00CB6D86"/>
    <w:rsid w:val="00CC0574"/>
    <w:rsid w:val="00CC0762"/>
    <w:rsid w:val="00CC1970"/>
    <w:rsid w:val="00CC3857"/>
    <w:rsid w:val="00CC6308"/>
    <w:rsid w:val="00CD0A4D"/>
    <w:rsid w:val="00CD1ECB"/>
    <w:rsid w:val="00CD1EDE"/>
    <w:rsid w:val="00CD2D0D"/>
    <w:rsid w:val="00CD4E0C"/>
    <w:rsid w:val="00CD563B"/>
    <w:rsid w:val="00CE0A0B"/>
    <w:rsid w:val="00CE528E"/>
    <w:rsid w:val="00CE6523"/>
    <w:rsid w:val="00CF0129"/>
    <w:rsid w:val="00CF1431"/>
    <w:rsid w:val="00CF19CA"/>
    <w:rsid w:val="00CF1BE4"/>
    <w:rsid w:val="00CF3AD9"/>
    <w:rsid w:val="00CF43E8"/>
    <w:rsid w:val="00CF673B"/>
    <w:rsid w:val="00CF7E7B"/>
    <w:rsid w:val="00D021EC"/>
    <w:rsid w:val="00D07E58"/>
    <w:rsid w:val="00D1354F"/>
    <w:rsid w:val="00D15C8E"/>
    <w:rsid w:val="00D20BC5"/>
    <w:rsid w:val="00D230F6"/>
    <w:rsid w:val="00D2457D"/>
    <w:rsid w:val="00D24FFD"/>
    <w:rsid w:val="00D273B7"/>
    <w:rsid w:val="00D329D8"/>
    <w:rsid w:val="00D44008"/>
    <w:rsid w:val="00D45CEA"/>
    <w:rsid w:val="00D47CA7"/>
    <w:rsid w:val="00D47E4A"/>
    <w:rsid w:val="00D51436"/>
    <w:rsid w:val="00D523BD"/>
    <w:rsid w:val="00D524BB"/>
    <w:rsid w:val="00D532AB"/>
    <w:rsid w:val="00D53FFC"/>
    <w:rsid w:val="00D63136"/>
    <w:rsid w:val="00D80CC9"/>
    <w:rsid w:val="00D81DB4"/>
    <w:rsid w:val="00D839A0"/>
    <w:rsid w:val="00D83F2E"/>
    <w:rsid w:val="00D87368"/>
    <w:rsid w:val="00D91B26"/>
    <w:rsid w:val="00D926F2"/>
    <w:rsid w:val="00D944D7"/>
    <w:rsid w:val="00D94D24"/>
    <w:rsid w:val="00DA060B"/>
    <w:rsid w:val="00DA2631"/>
    <w:rsid w:val="00DA3CA7"/>
    <w:rsid w:val="00DA49AE"/>
    <w:rsid w:val="00DA5ABD"/>
    <w:rsid w:val="00DB0AB4"/>
    <w:rsid w:val="00DB172A"/>
    <w:rsid w:val="00DB3FC3"/>
    <w:rsid w:val="00DC04E9"/>
    <w:rsid w:val="00DC0B27"/>
    <w:rsid w:val="00DC1BD3"/>
    <w:rsid w:val="00DC4B70"/>
    <w:rsid w:val="00DC787A"/>
    <w:rsid w:val="00DD0785"/>
    <w:rsid w:val="00DD134D"/>
    <w:rsid w:val="00DD33DE"/>
    <w:rsid w:val="00DD3AC5"/>
    <w:rsid w:val="00DD3E60"/>
    <w:rsid w:val="00DD511A"/>
    <w:rsid w:val="00DD6336"/>
    <w:rsid w:val="00DD6C0B"/>
    <w:rsid w:val="00DD7916"/>
    <w:rsid w:val="00DE0593"/>
    <w:rsid w:val="00DE0EE2"/>
    <w:rsid w:val="00DE2321"/>
    <w:rsid w:val="00DE4F15"/>
    <w:rsid w:val="00DE68B0"/>
    <w:rsid w:val="00DF3CA5"/>
    <w:rsid w:val="00DF454E"/>
    <w:rsid w:val="00DF6809"/>
    <w:rsid w:val="00DF797B"/>
    <w:rsid w:val="00E01D1B"/>
    <w:rsid w:val="00E03418"/>
    <w:rsid w:val="00E03A70"/>
    <w:rsid w:val="00E049F1"/>
    <w:rsid w:val="00E05837"/>
    <w:rsid w:val="00E101B7"/>
    <w:rsid w:val="00E105F8"/>
    <w:rsid w:val="00E12B44"/>
    <w:rsid w:val="00E14B7D"/>
    <w:rsid w:val="00E152E8"/>
    <w:rsid w:val="00E16B2B"/>
    <w:rsid w:val="00E255C4"/>
    <w:rsid w:val="00E25F7D"/>
    <w:rsid w:val="00E26DAB"/>
    <w:rsid w:val="00E2747F"/>
    <w:rsid w:val="00E2788A"/>
    <w:rsid w:val="00E33B21"/>
    <w:rsid w:val="00E35F18"/>
    <w:rsid w:val="00E37697"/>
    <w:rsid w:val="00E42DE4"/>
    <w:rsid w:val="00E4314B"/>
    <w:rsid w:val="00E43556"/>
    <w:rsid w:val="00E46033"/>
    <w:rsid w:val="00E51111"/>
    <w:rsid w:val="00E5525D"/>
    <w:rsid w:val="00E556FF"/>
    <w:rsid w:val="00E560AE"/>
    <w:rsid w:val="00E56146"/>
    <w:rsid w:val="00E60171"/>
    <w:rsid w:val="00E60A0F"/>
    <w:rsid w:val="00E63E35"/>
    <w:rsid w:val="00E65B7B"/>
    <w:rsid w:val="00E715B0"/>
    <w:rsid w:val="00E71CD2"/>
    <w:rsid w:val="00E72F36"/>
    <w:rsid w:val="00E753E4"/>
    <w:rsid w:val="00E75530"/>
    <w:rsid w:val="00E80520"/>
    <w:rsid w:val="00E80D82"/>
    <w:rsid w:val="00E82168"/>
    <w:rsid w:val="00E822BA"/>
    <w:rsid w:val="00E8427B"/>
    <w:rsid w:val="00E84E4C"/>
    <w:rsid w:val="00E85D21"/>
    <w:rsid w:val="00E960EB"/>
    <w:rsid w:val="00E970E4"/>
    <w:rsid w:val="00E971C1"/>
    <w:rsid w:val="00EA25CD"/>
    <w:rsid w:val="00EA26D4"/>
    <w:rsid w:val="00EA4ACD"/>
    <w:rsid w:val="00EB27BD"/>
    <w:rsid w:val="00EB3646"/>
    <w:rsid w:val="00EB44D4"/>
    <w:rsid w:val="00EC01E4"/>
    <w:rsid w:val="00EC3865"/>
    <w:rsid w:val="00EC5ED3"/>
    <w:rsid w:val="00EC618A"/>
    <w:rsid w:val="00ED04CA"/>
    <w:rsid w:val="00ED12A9"/>
    <w:rsid w:val="00ED2C5F"/>
    <w:rsid w:val="00ED5E37"/>
    <w:rsid w:val="00EE2184"/>
    <w:rsid w:val="00EE248D"/>
    <w:rsid w:val="00EE4B98"/>
    <w:rsid w:val="00F03A36"/>
    <w:rsid w:val="00F11385"/>
    <w:rsid w:val="00F12DA0"/>
    <w:rsid w:val="00F13A0C"/>
    <w:rsid w:val="00F147CB"/>
    <w:rsid w:val="00F16122"/>
    <w:rsid w:val="00F161F4"/>
    <w:rsid w:val="00F16C9D"/>
    <w:rsid w:val="00F21B65"/>
    <w:rsid w:val="00F222EE"/>
    <w:rsid w:val="00F24C03"/>
    <w:rsid w:val="00F2502D"/>
    <w:rsid w:val="00F25A72"/>
    <w:rsid w:val="00F27D7C"/>
    <w:rsid w:val="00F32FC2"/>
    <w:rsid w:val="00F35996"/>
    <w:rsid w:val="00F36E8C"/>
    <w:rsid w:val="00F40A43"/>
    <w:rsid w:val="00F4215C"/>
    <w:rsid w:val="00F42DD6"/>
    <w:rsid w:val="00F432ED"/>
    <w:rsid w:val="00F44370"/>
    <w:rsid w:val="00F5164F"/>
    <w:rsid w:val="00F5238C"/>
    <w:rsid w:val="00F5369B"/>
    <w:rsid w:val="00F537B7"/>
    <w:rsid w:val="00F55743"/>
    <w:rsid w:val="00F61B28"/>
    <w:rsid w:val="00F62D5E"/>
    <w:rsid w:val="00F63F23"/>
    <w:rsid w:val="00F642B7"/>
    <w:rsid w:val="00F659D3"/>
    <w:rsid w:val="00F700AD"/>
    <w:rsid w:val="00F8765A"/>
    <w:rsid w:val="00F90823"/>
    <w:rsid w:val="00F916E5"/>
    <w:rsid w:val="00F91B78"/>
    <w:rsid w:val="00F9408D"/>
    <w:rsid w:val="00F94CAE"/>
    <w:rsid w:val="00F9588F"/>
    <w:rsid w:val="00F959C5"/>
    <w:rsid w:val="00F95C36"/>
    <w:rsid w:val="00FA06F2"/>
    <w:rsid w:val="00FA179B"/>
    <w:rsid w:val="00FA24DD"/>
    <w:rsid w:val="00FA42FE"/>
    <w:rsid w:val="00FA5C4F"/>
    <w:rsid w:val="00FA641F"/>
    <w:rsid w:val="00FA6794"/>
    <w:rsid w:val="00FA764D"/>
    <w:rsid w:val="00FB2928"/>
    <w:rsid w:val="00FB30D3"/>
    <w:rsid w:val="00FB6E59"/>
    <w:rsid w:val="00FB78BE"/>
    <w:rsid w:val="00FC0429"/>
    <w:rsid w:val="00FC1048"/>
    <w:rsid w:val="00FC5863"/>
    <w:rsid w:val="00FD11FC"/>
    <w:rsid w:val="00FD148D"/>
    <w:rsid w:val="00FD1B6A"/>
    <w:rsid w:val="00FD22EE"/>
    <w:rsid w:val="00FD333B"/>
    <w:rsid w:val="00FD520F"/>
    <w:rsid w:val="00FE0549"/>
    <w:rsid w:val="00FE17EB"/>
    <w:rsid w:val="00FE2776"/>
    <w:rsid w:val="00FE3D2A"/>
    <w:rsid w:val="00FE4371"/>
    <w:rsid w:val="00FE5150"/>
    <w:rsid w:val="00FF0F2E"/>
    <w:rsid w:val="00FF127B"/>
    <w:rsid w:val="00FF22D0"/>
    <w:rsid w:val="00FF5195"/>
    <w:rsid w:val="00FF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75B4CF"/>
  <w14:defaultImageDpi w14:val="32767"/>
  <w15:docId w15:val="{50B99DAC-D100-7A47-BCBC-FE7E55C4F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34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8C29A2"/>
    <w:pPr>
      <w:ind w:left="720"/>
      <w:contextualSpacing/>
    </w:pPr>
  </w:style>
  <w:style w:type="character" w:customStyle="1" w:styleId="result">
    <w:name w:val="result"/>
    <w:basedOn w:val="Policepardfaut"/>
    <w:rsid w:val="00D63136"/>
  </w:style>
  <w:style w:type="character" w:styleId="Marquedecommentaire">
    <w:name w:val="annotation reference"/>
    <w:basedOn w:val="Policepardfaut"/>
    <w:uiPriority w:val="99"/>
    <w:semiHidden/>
    <w:unhideWhenUsed/>
    <w:rsid w:val="00BF14C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F14C4"/>
  </w:style>
  <w:style w:type="character" w:customStyle="1" w:styleId="CommentaireCar">
    <w:name w:val="Commentaire Car"/>
    <w:basedOn w:val="Policepardfaut"/>
    <w:link w:val="Commentaire"/>
    <w:uiPriority w:val="99"/>
    <w:semiHidden/>
    <w:rsid w:val="00BF14C4"/>
    <w:rPr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F14C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F14C4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14C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14C4"/>
    <w:rPr>
      <w:rFonts w:ascii="Lucida Grande" w:hAnsi="Lucida Grande" w:cs="Lucida Grande"/>
      <w:sz w:val="18"/>
      <w:szCs w:val="18"/>
      <w:lang w:val="en-US"/>
    </w:rPr>
  </w:style>
  <w:style w:type="paragraph" w:styleId="En-tte">
    <w:name w:val="header"/>
    <w:basedOn w:val="Normal"/>
    <w:link w:val="En-tteCar"/>
    <w:uiPriority w:val="99"/>
    <w:unhideWhenUsed/>
    <w:rsid w:val="00A16FF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16FFF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A16FFF"/>
  </w:style>
  <w:style w:type="paragraph" w:styleId="Rvision">
    <w:name w:val="Revision"/>
    <w:hidden/>
    <w:uiPriority w:val="99"/>
    <w:semiHidden/>
    <w:rsid w:val="00CD2D0D"/>
    <w:rPr>
      <w:lang w:val="en-US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A54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A5462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4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114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Adham</dc:creator>
  <cp:keywords/>
  <dc:description/>
  <cp:lastModifiedBy>Salma Adham</cp:lastModifiedBy>
  <cp:revision>209</cp:revision>
  <cp:lastPrinted>2021-03-21T10:25:00Z</cp:lastPrinted>
  <dcterms:created xsi:type="dcterms:W3CDTF">2021-11-14T13:47:00Z</dcterms:created>
  <dcterms:modified xsi:type="dcterms:W3CDTF">2022-03-22T08:21:00Z</dcterms:modified>
</cp:coreProperties>
</file>